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3F7A70" w14:textId="0067028B" w:rsidR="005F6CF2" w:rsidRDefault="00063613">
      <w:pPr>
        <w:rPr>
          <w:rFonts w:ascii="Arial" w:hAnsi="Arial" w:cs="Arial"/>
          <w:sz w:val="22"/>
          <w:szCs w:val="22"/>
        </w:rPr>
      </w:pPr>
      <w:r w:rsidRPr="00063613">
        <w:rPr>
          <w:rFonts w:ascii="Arial" w:hAnsi="Arial" w:cs="Arial"/>
          <w:b/>
          <w:bCs/>
          <w:sz w:val="22"/>
          <w:szCs w:val="22"/>
        </w:rPr>
        <w:t xml:space="preserve">Supplementary Data File </w:t>
      </w:r>
      <w:r w:rsidR="00600566">
        <w:rPr>
          <w:rFonts w:ascii="Arial" w:hAnsi="Arial" w:cs="Arial"/>
          <w:b/>
          <w:bCs/>
          <w:sz w:val="22"/>
          <w:szCs w:val="22"/>
        </w:rPr>
        <w:t>S</w:t>
      </w:r>
      <w:r w:rsidRPr="00063613">
        <w:rPr>
          <w:rFonts w:ascii="Arial" w:hAnsi="Arial" w:cs="Arial"/>
          <w:b/>
          <w:bCs/>
          <w:sz w:val="22"/>
          <w:szCs w:val="22"/>
        </w:rPr>
        <w:t>1</w:t>
      </w:r>
      <w:r w:rsidRPr="001A7D08">
        <w:rPr>
          <w:rFonts w:ascii="Arial" w:hAnsi="Arial" w:cs="Arial"/>
          <w:sz w:val="22"/>
          <w:szCs w:val="22"/>
        </w:rPr>
        <w:t>: Oligo</w:t>
      </w:r>
      <w:r w:rsidR="00CB743D">
        <w:rPr>
          <w:rFonts w:ascii="Arial" w:hAnsi="Arial" w:cs="Arial"/>
          <w:sz w:val="22"/>
          <w:szCs w:val="22"/>
        </w:rPr>
        <w:t>nucleotides</w:t>
      </w:r>
      <w:r w:rsidRPr="001A7D08">
        <w:rPr>
          <w:rFonts w:ascii="Arial" w:hAnsi="Arial" w:cs="Arial"/>
          <w:sz w:val="22"/>
          <w:szCs w:val="22"/>
        </w:rPr>
        <w:t xml:space="preserve"> used for </w:t>
      </w:r>
      <w:r w:rsidR="00CB743D">
        <w:rPr>
          <w:rFonts w:ascii="Arial" w:hAnsi="Arial" w:cs="Arial"/>
          <w:sz w:val="22"/>
          <w:szCs w:val="22"/>
        </w:rPr>
        <w:t xml:space="preserve">depletion of </w:t>
      </w:r>
      <w:r w:rsidRPr="001A7D08">
        <w:rPr>
          <w:rFonts w:ascii="Arial" w:hAnsi="Arial" w:cs="Arial"/>
          <w:sz w:val="22"/>
          <w:szCs w:val="22"/>
        </w:rPr>
        <w:t>rRNA</w:t>
      </w:r>
      <w:r w:rsidR="00CB743D">
        <w:rPr>
          <w:rFonts w:ascii="Arial" w:hAnsi="Arial" w:cs="Arial"/>
          <w:sz w:val="22"/>
          <w:szCs w:val="22"/>
        </w:rPr>
        <w:t xml:space="preserve">s </w:t>
      </w:r>
      <w:r>
        <w:rPr>
          <w:rFonts w:ascii="Arial" w:hAnsi="Arial" w:cs="Arial"/>
          <w:sz w:val="22"/>
          <w:szCs w:val="22"/>
        </w:rPr>
        <w:t>and selected non-coding RNA</w:t>
      </w:r>
      <w:r w:rsidR="00CB743D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1D138968" w14:textId="77777777" w:rsidR="00332B82" w:rsidRDefault="00332B82">
      <w:pPr>
        <w:rPr>
          <w:rFonts w:ascii="Arial" w:hAnsi="Arial" w:cs="Arial"/>
          <w:sz w:val="22"/>
          <w:szCs w:val="22"/>
        </w:rPr>
      </w:pPr>
    </w:p>
    <w:p w14:paraId="40FE033E" w14:textId="1F5BF346" w:rsidR="00CB743D" w:rsidRDefault="00CB743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ll p</w:t>
      </w:r>
      <w:r w:rsidR="00332B82">
        <w:rPr>
          <w:rFonts w:ascii="Arial" w:hAnsi="Arial" w:cs="Arial"/>
          <w:sz w:val="22"/>
          <w:szCs w:val="22"/>
        </w:rPr>
        <w:t xml:space="preserve">robes listed below </w:t>
      </w:r>
      <w:r>
        <w:rPr>
          <w:rFonts w:ascii="Arial" w:hAnsi="Arial" w:cs="Arial"/>
          <w:sz w:val="22"/>
          <w:szCs w:val="22"/>
        </w:rPr>
        <w:t>are given 5’-to</w:t>
      </w:r>
      <w:r w:rsidR="001220C4">
        <w:rPr>
          <w:rFonts w:ascii="Arial" w:hAnsi="Arial" w:cs="Arial"/>
          <w:sz w:val="22"/>
          <w:szCs w:val="22"/>
        </w:rPr>
        <w:t>-</w:t>
      </w:r>
      <w:r>
        <w:rPr>
          <w:rFonts w:ascii="Arial" w:hAnsi="Arial" w:cs="Arial"/>
          <w:sz w:val="22"/>
          <w:szCs w:val="22"/>
        </w:rPr>
        <w:t xml:space="preserve">3’ and </w:t>
      </w:r>
      <w:r w:rsidR="00332B82">
        <w:rPr>
          <w:rFonts w:ascii="Arial" w:hAnsi="Arial" w:cs="Arial"/>
          <w:sz w:val="22"/>
          <w:szCs w:val="22"/>
        </w:rPr>
        <w:t>remove rRNA</w:t>
      </w:r>
      <w:r>
        <w:rPr>
          <w:rFonts w:ascii="Arial" w:hAnsi="Arial" w:cs="Arial"/>
          <w:sz w:val="22"/>
          <w:szCs w:val="22"/>
        </w:rPr>
        <w:t>s</w:t>
      </w:r>
      <w:r w:rsidR="00332B82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332B82">
        <w:rPr>
          <w:rFonts w:ascii="Arial" w:hAnsi="Arial" w:cs="Arial"/>
          <w:i/>
          <w:iCs/>
          <w:sz w:val="22"/>
          <w:szCs w:val="22"/>
        </w:rPr>
        <w:t>rnpB</w:t>
      </w:r>
      <w:proofErr w:type="spellEnd"/>
      <w:r w:rsidR="00332B82">
        <w:rPr>
          <w:rFonts w:ascii="Arial" w:hAnsi="Arial" w:cs="Arial"/>
          <w:i/>
          <w:iCs/>
          <w:sz w:val="22"/>
          <w:szCs w:val="22"/>
        </w:rPr>
        <w:t xml:space="preserve">, </w:t>
      </w:r>
      <w:proofErr w:type="spellStart"/>
      <w:r w:rsidR="00332B82">
        <w:rPr>
          <w:rFonts w:ascii="Arial" w:hAnsi="Arial" w:cs="Arial"/>
          <w:i/>
          <w:iCs/>
          <w:sz w:val="22"/>
          <w:szCs w:val="22"/>
        </w:rPr>
        <w:t>ssrA</w:t>
      </w:r>
      <w:proofErr w:type="spellEnd"/>
      <w:r w:rsidR="00332B82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332B82">
        <w:rPr>
          <w:rFonts w:ascii="Arial" w:hAnsi="Arial" w:cs="Arial"/>
          <w:i/>
          <w:iCs/>
          <w:sz w:val="22"/>
          <w:szCs w:val="22"/>
        </w:rPr>
        <w:t>srp</w:t>
      </w:r>
      <w:proofErr w:type="spellEnd"/>
      <w:r w:rsidR="001220C4">
        <w:rPr>
          <w:rFonts w:ascii="Arial" w:hAnsi="Arial" w:cs="Arial"/>
          <w:i/>
          <w:iCs/>
          <w:sz w:val="22"/>
          <w:szCs w:val="22"/>
        </w:rPr>
        <w:t xml:space="preserve"> </w:t>
      </w:r>
      <w:r w:rsidR="001220C4">
        <w:rPr>
          <w:rFonts w:ascii="Arial" w:hAnsi="Arial" w:cs="Arial"/>
          <w:sz w:val="22"/>
          <w:szCs w:val="22"/>
        </w:rPr>
        <w:t>RNAs</w:t>
      </w:r>
      <w:r w:rsidR="00332B82">
        <w:rPr>
          <w:rFonts w:ascii="Arial" w:hAnsi="Arial" w:cs="Arial"/>
          <w:sz w:val="22"/>
          <w:szCs w:val="22"/>
        </w:rPr>
        <w:t xml:space="preserve">. </w:t>
      </w:r>
    </w:p>
    <w:p w14:paraId="20A8B4E4" w14:textId="0E0A6CD6" w:rsidR="00332B82" w:rsidRPr="00332B82" w:rsidRDefault="00332B8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ote</w:t>
      </w:r>
      <w:r w:rsidR="00CB743D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tRNAs are not removed by these probes.</w:t>
      </w:r>
    </w:p>
    <w:p w14:paraId="3AF206E1" w14:textId="77777777" w:rsidR="00332B82" w:rsidRDefault="00332B82">
      <w:pPr>
        <w:rPr>
          <w:rFonts w:ascii="Arial" w:hAnsi="Arial" w:cs="Arial"/>
          <w:sz w:val="22"/>
          <w:szCs w:val="22"/>
        </w:rPr>
      </w:pPr>
    </w:p>
    <w:p w14:paraId="271705FD" w14:textId="77777777" w:rsidR="00332B82" w:rsidRDefault="00332B82"/>
    <w:tbl>
      <w:tblPr>
        <w:tblW w:w="8500" w:type="dxa"/>
        <w:tblLook w:val="04A0" w:firstRow="1" w:lastRow="0" w:firstColumn="1" w:lastColumn="0" w:noHBand="0" w:noVBand="1"/>
      </w:tblPr>
      <w:tblGrid>
        <w:gridCol w:w="8500"/>
      </w:tblGrid>
      <w:tr w:rsidR="00332B82" w:rsidRPr="00D81586" w14:paraId="0F0A8C85" w14:textId="77777777" w:rsidTr="00097335">
        <w:trPr>
          <w:trHeight w:val="320"/>
        </w:trPr>
        <w:tc>
          <w:tcPr>
            <w:tcW w:w="8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64E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AGGAGGTGATCCAGCCGCACCTTCCGGTACGGCTACCTTGTTACGACTTCGTC</w:t>
            </w:r>
          </w:p>
        </w:tc>
      </w:tr>
      <w:tr w:rsidR="00332B82" w:rsidRPr="00D81586" w14:paraId="5D55A67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904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AGTCGTTACGCCATTCGTGCAGGTCGGAACTTACCCGACAAGGAATTTCGCTA</w:t>
            </w:r>
          </w:p>
        </w:tc>
      </w:tr>
      <w:tr w:rsidR="00332B82" w:rsidRPr="00D81586" w14:paraId="6F19AAA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5B4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AGTGGTTCATCGTTCGACTTGCATGTGTTAAGCACGCCGCCAGCGTTCGTCCTGA</w:t>
            </w:r>
          </w:p>
        </w:tc>
      </w:tr>
      <w:tr w:rsidR="00332B82" w:rsidRPr="00D81586" w14:paraId="14CF0BD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7A92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ATAATCCGACCGTTCACAGCGTCCTCGCTGTTGTGTTACTTCAAAGGAA</w:t>
            </w:r>
          </w:p>
        </w:tc>
      </w:tr>
      <w:tr w:rsidR="00332B82" w:rsidRPr="00D81586" w14:paraId="01ECFC1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A73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ATCACTAGACCAGTGAGCTATTACGCACTCTTTCAAGGGTGGCTGCTTCTAAGC</w:t>
            </w:r>
          </w:p>
        </w:tc>
      </w:tr>
      <w:tr w:rsidR="00332B82" w:rsidRPr="00D81586" w14:paraId="3360923A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E12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ATCAGGGCTTCTCCGTGTGCAGTCCGCTTCGATTTTCTCGGCCCCGGAGATCACG</w:t>
            </w:r>
          </w:p>
        </w:tc>
      </w:tr>
      <w:tr w:rsidR="00332B82" w:rsidRPr="00D81586" w14:paraId="33B7105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8B9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ATGCTGATCTGCGATTACTAGCGACTCCGACTTCATGGGGTCGAGTTGCAGAC</w:t>
            </w:r>
          </w:p>
        </w:tc>
      </w:tr>
      <w:tr w:rsidR="00332B82" w:rsidRPr="00D81586" w14:paraId="0FC8530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326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CAACGTGGAATGTTGCCCACACCTAGTGCCCACCGTTTACGGCGTGGACTACCA</w:t>
            </w:r>
          </w:p>
        </w:tc>
      </w:tr>
      <w:tr w:rsidR="00332B82" w:rsidRPr="00D81586" w14:paraId="1934845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4E2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CAGCCATGCACCACCTGTACACCGACCACAAGGGGGGCACCATCTCTGATGCTTTCC</w:t>
            </w:r>
          </w:p>
        </w:tc>
      </w:tr>
      <w:tr w:rsidR="00332B82" w:rsidRPr="00D81586" w14:paraId="2F66890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CFDA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CATAAGGGGCATGATGACTTGACGTCGTCCCCACCTTCCTCCGAGTTGACCCCG</w:t>
            </w:r>
          </w:p>
        </w:tc>
      </w:tr>
      <w:tr w:rsidR="00332B82" w:rsidRPr="00D81586" w14:paraId="489B577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B40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CCTCGCAACACACCGCAAACTCGCAGGCTCATTCTTCAAAAGGCACGCAGTCACGACG</w:t>
            </w:r>
          </w:p>
        </w:tc>
      </w:tr>
      <w:tr w:rsidR="00332B82" w:rsidRPr="00D81586" w14:paraId="48ECB0A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6CA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CGCTTTCGCTCCTCAGCGTCAGTATCGGCCCAGAGATCCGCCTTCGCCACCGGTGT</w:t>
            </w:r>
          </w:p>
        </w:tc>
      </w:tr>
      <w:tr w:rsidR="00332B82" w:rsidRPr="00D81586" w14:paraId="173CB04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130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CTACGGGGGTCTTACCCTCTACGCCGGACCTTTCGCATG</w:t>
            </w:r>
          </w:p>
        </w:tc>
      </w:tr>
      <w:tr w:rsidR="00332B82" w:rsidRPr="00D81586" w14:paraId="4F8646D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3865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CTCAACACCTGATTGCCAACCAGGCTGAGGGAACCTTTGGGCGCCTCCGTTACT</w:t>
            </w:r>
          </w:p>
        </w:tc>
      </w:tr>
      <w:tr w:rsidR="00332B82" w:rsidRPr="00D81586" w14:paraId="000A52A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BAF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CTTAATGCGTTAGCTGCGGCACGGACAACGTGGAATGTTGCCCACACCTAGTGCCCA</w:t>
            </w:r>
          </w:p>
        </w:tc>
      </w:tr>
      <w:tr w:rsidR="00332B82" w:rsidRPr="00D81586" w14:paraId="1039AB1C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9DBA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GAACCAGCTATCACGGAGTTTGATTGGCCTTTCACCCCTAACCACAGGTCATC</w:t>
            </w:r>
          </w:p>
        </w:tc>
      </w:tr>
      <w:tr w:rsidR="00332B82" w:rsidRPr="00D81586" w14:paraId="5B8D3AC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1DA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GACTGGTATTTCAACGACGACTCCACCCACACTGGCGTGCGAGCTTCAAAGTCT</w:t>
            </w:r>
          </w:p>
        </w:tc>
      </w:tr>
      <w:tr w:rsidR="00332B82" w:rsidRPr="00D81586" w14:paraId="412FA69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E8B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GGACAAGCCCTCGGCCTATTAGTACCGGTCACCTCCACA</w:t>
            </w:r>
          </w:p>
        </w:tc>
      </w:tr>
      <w:tr w:rsidR="00332B82" w:rsidRPr="00D81586" w14:paraId="4E77756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E17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TAATTCCGGACAACGCTTGCGCCCTACGTATTACCGCGGCTGCTGGCACGTAGTTA</w:t>
            </w:r>
          </w:p>
        </w:tc>
      </w:tr>
      <w:tr w:rsidR="00332B82" w:rsidRPr="00D81586" w14:paraId="7031655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100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TATCTGCGCATTTCACCGCTACACCAGGAATTCCGATCTCCCCTACCGAACTCTAG</w:t>
            </w:r>
          </w:p>
        </w:tc>
      </w:tr>
      <w:tr w:rsidR="00332B82" w:rsidRPr="00D81586" w14:paraId="3417F09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914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TCACTCCGCTTCGGGTCTTGAGCGTGCTACTAAAAACGC</w:t>
            </w:r>
          </w:p>
        </w:tc>
      </w:tr>
      <w:tr w:rsidR="00332B82" w:rsidRPr="00D81586" w14:paraId="620D733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C4D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TCCACCGTGCGCCCTTAAAAACTTGGCCACAGATGCTCG</w:t>
            </w:r>
          </w:p>
        </w:tc>
      </w:tr>
      <w:tr w:rsidR="00332B82" w:rsidRPr="00D81586" w14:paraId="3693F7D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587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TCCTTCACCGCCGGAGCTTTCGAACCTCGCAGATGCCTGCGAGGGTCAGTATCC</w:t>
            </w:r>
          </w:p>
        </w:tc>
      </w:tr>
      <w:tr w:rsidR="00332B82" w:rsidRPr="00D81586" w14:paraId="0F0AEA2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E3C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TGCTCTGGGCTGTTTCCCTCTCGACCATGGAGCTTATCCCCCACAGTCTCACTG</w:t>
            </w:r>
          </w:p>
        </w:tc>
      </w:tr>
      <w:tr w:rsidR="00332B82" w:rsidRPr="00D81586" w14:paraId="1BA2DA2C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498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TGTAACCGGGCGTTTCCCCTACGCTATGACCACCGAAAC</w:t>
            </w:r>
          </w:p>
        </w:tc>
      </w:tr>
      <w:tr w:rsidR="00332B82" w:rsidRPr="00D81586" w14:paraId="65B81F8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95D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TTAAGCCACATGCTCCGCCGCTTGTGCGGGCCCCCGTCAATTCCTTTGAGTTTTA</w:t>
            </w:r>
          </w:p>
        </w:tc>
      </w:tr>
      <w:tr w:rsidR="00332B82" w:rsidRPr="00D81586" w14:paraId="304FB0C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9AF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TTACTAGCGACTCCGACTTCATGGGGTCGAGTTGCAGACCCCAATCCGAACTGAGA</w:t>
            </w:r>
          </w:p>
        </w:tc>
      </w:tr>
      <w:tr w:rsidR="00332B82" w:rsidRPr="00D81586" w14:paraId="09B1B3D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A0F4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TTGTACCGGCCATTGTAGCACGTGTGCAGCCCAAGACATAAGGGGCATGATGACTTGA</w:t>
            </w:r>
          </w:p>
        </w:tc>
      </w:tr>
      <w:tr w:rsidR="00332B82" w:rsidRPr="00D81586" w14:paraId="061349F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D1B0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ATTGTGCAATATTCCCCACTGCTGCCTCCCGTAGGAGTCTGGGCCGTGTCTCAGTC</w:t>
            </w:r>
          </w:p>
        </w:tc>
      </w:tr>
      <w:tr w:rsidR="00332B82" w:rsidRPr="00D81586" w14:paraId="5BFA998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61D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AACCATCCCGTCGATATGGACTCTTGGGGAAGATCAGCCTGTTATC</w:t>
            </w:r>
          </w:p>
        </w:tc>
      </w:tr>
      <w:tr w:rsidR="00332B82" w:rsidRPr="00D81586" w14:paraId="20F194A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D4C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AACGTTTCTCACGTTTGTATCGCTACTCATGCCTGCATTCTCACTC</w:t>
            </w:r>
          </w:p>
        </w:tc>
      </w:tr>
      <w:tr w:rsidR="00332B82" w:rsidRPr="00D81586" w14:paraId="6141293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A34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ACACCCCGAAGGGCTTGCTGGCAACACGGGACAAGGGTTG</w:t>
            </w:r>
          </w:p>
        </w:tc>
      </w:tr>
      <w:tr w:rsidR="00332B82" w:rsidRPr="00D81586" w14:paraId="7DC5338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60D34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ACACGGGACAAGGGTTGCGCTCGTTGCGGGACTTAACC</w:t>
            </w:r>
          </w:p>
        </w:tc>
      </w:tr>
      <w:tr w:rsidR="00332B82" w:rsidRPr="00D81586" w14:paraId="5CA85354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7496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lastRenderedPageBreak/>
              <w:t>CAAGAAACACACGACGCTGCACCTAAATGCATTTCGGGGAGAACCAGCTATCA</w:t>
            </w:r>
          </w:p>
        </w:tc>
      </w:tr>
      <w:tr w:rsidR="00332B82" w:rsidRPr="00D81586" w14:paraId="2E98D68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A5F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AGGCATCCACCGTGCGCCCTTAAAAACTTGGCCACAGA</w:t>
            </w:r>
          </w:p>
        </w:tc>
      </w:tr>
      <w:tr w:rsidR="00332B82" w:rsidRPr="00D81586" w14:paraId="5E665FEA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3B0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AGGTGTGCGGATTTACCTACACACCGGCCTACACCCTTAC</w:t>
            </w:r>
          </w:p>
        </w:tc>
      </w:tr>
      <w:tr w:rsidR="00332B82" w:rsidRPr="00D81586" w14:paraId="300ADF0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89F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AGTCCTTGCGCGACGCTCCCACGGCTTGTAGGCACACGGTTTCAGGTACTATTT</w:t>
            </w:r>
          </w:p>
        </w:tc>
      </w:tr>
      <w:tr w:rsidR="00332B82" w:rsidRPr="00D81586" w14:paraId="010764E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1E4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ATATCAAACTGTAGTAAAGGTCCCGGGGTCTTTCCGTCCTGCTGCGCGAAA</w:t>
            </w:r>
          </w:p>
        </w:tc>
      </w:tr>
      <w:tr w:rsidR="00332B82" w:rsidRPr="00D81586" w14:paraId="3FA904D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C73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ATCCGAACTGAGACCGGCTTTTTGAGATTCGCTCCACCTTGCGGTAT</w:t>
            </w:r>
          </w:p>
        </w:tc>
      </w:tr>
      <w:tr w:rsidR="00332B82" w:rsidRPr="00D81586" w14:paraId="4710B18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97D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CACCAGAGGTTCGTCCGTCCCGGTCCTCTCGTACTAGG</w:t>
            </w:r>
          </w:p>
        </w:tc>
      </w:tr>
      <w:tr w:rsidR="00332B82" w:rsidRPr="00D81586" w14:paraId="378FA1FC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7E3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CACGCAACCCCTGCCGGGTCTCACACGTATACGGTTTG</w:t>
            </w:r>
          </w:p>
        </w:tc>
      </w:tr>
      <w:tr w:rsidR="00332B82" w:rsidRPr="00D81586" w14:paraId="4489A68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006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CACTGGCGTGCGAGCTTCAAAGTCTCCCAGCTATCCTACACAAG</w:t>
            </w:r>
          </w:p>
        </w:tc>
      </w:tr>
      <w:tr w:rsidR="00332B82" w:rsidRPr="00D81586" w14:paraId="1351612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D38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CATCCTTTCCCACTTAGCGTACGCTTAGGGGCCTTAGTCGATGCTCTG</w:t>
            </w:r>
          </w:p>
        </w:tc>
      </w:tr>
      <w:tr w:rsidR="00332B82" w:rsidRPr="00D81586" w14:paraId="755345F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C18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CCCCCAGCTCAGAGTGCAAAACTCGTCACCAGGTGTGG</w:t>
            </w:r>
          </w:p>
        </w:tc>
      </w:tr>
      <w:tr w:rsidR="00332B82" w:rsidRPr="00D81586" w14:paraId="1F61D07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1003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CCCGGGTTAACCTCGCAACACACTGCAAACTCGCAGGC</w:t>
            </w:r>
          </w:p>
        </w:tc>
      </w:tr>
      <w:tr w:rsidR="00332B82" w:rsidRPr="00D81586" w14:paraId="2F4382D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201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CCGAAGTGGTTCATCGTTCGACTTGCATGTGTTAAGCAC</w:t>
            </w:r>
          </w:p>
        </w:tc>
      </w:tr>
      <w:tr w:rsidR="00332B82" w:rsidRPr="00D81586" w14:paraId="241E57DC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81A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CCGTTTACGGCGTGGACTACCAGGGTATCTAATCCTGTTC</w:t>
            </w:r>
          </w:p>
        </w:tc>
      </w:tr>
      <w:tr w:rsidR="00332B82" w:rsidRPr="00D81586" w14:paraId="72B168B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6B7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CCTTCCTCCGAGTTGACCCCGGCGGTCTCCCGTGAGTC</w:t>
            </w:r>
          </w:p>
        </w:tc>
      </w:tr>
      <w:tr w:rsidR="00332B82" w:rsidRPr="00D81586" w14:paraId="0B605FF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E0D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CCTTCGACAGCTCCCTCCCACAAGGGGTTGGGCCACCGGCTTCGGGTGTTA</w:t>
            </w:r>
          </w:p>
        </w:tc>
      </w:tr>
      <w:tr w:rsidR="00332B82" w:rsidRPr="00D81586" w14:paraId="5438681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41A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CGCACCCGCCAGAGCCGACCTACCCTTGCTGCCTTCCG</w:t>
            </w:r>
          </w:p>
        </w:tc>
      </w:tr>
      <w:tr w:rsidR="00332B82" w:rsidRPr="00D81586" w14:paraId="685FCAB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F54AA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CGCAGTCACGAGACACCAAGCAAGCTTGATGTCCGACGCTCCCACGGCTTGTAGGCAC</w:t>
            </w:r>
          </w:p>
        </w:tc>
      </w:tr>
      <w:tr w:rsidR="00332B82" w:rsidRPr="00D81586" w14:paraId="4C18A3C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708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CGCAGTCACGAGGATGGAGCAAGCTCCATCCCGACGCTC</w:t>
            </w:r>
          </w:p>
        </w:tc>
      </w:tr>
      <w:tr w:rsidR="00332B82" w:rsidRPr="00D81586" w14:paraId="09E12E2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16B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CGCAGTCACGAGGATGGAGCAAGCTCCATCCCGACGCTCCCACGGCTTGTAGGCA</w:t>
            </w:r>
          </w:p>
        </w:tc>
      </w:tr>
      <w:tr w:rsidR="00332B82" w:rsidRPr="00D81586" w14:paraId="78E74B9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3F5B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CGCTTTCGCTCCTCAGCGTCAGTATCGGCCCAGAGATC</w:t>
            </w:r>
          </w:p>
        </w:tc>
      </w:tr>
      <w:tr w:rsidR="00332B82" w:rsidRPr="00D81586" w14:paraId="0D010E6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E52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CTCCCCTCAACTCCGAAGAGATCAGGGCGGCTTCACGG</w:t>
            </w:r>
          </w:p>
        </w:tc>
      </w:tr>
      <w:tr w:rsidR="00332B82" w:rsidRPr="00D81586" w14:paraId="30F1268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109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GACCCCAATCCGAACTGAGACCGGCTTTTTGAGATTCG</w:t>
            </w:r>
          </w:p>
        </w:tc>
      </w:tr>
      <w:tr w:rsidR="00332B82" w:rsidRPr="00D81586" w14:paraId="397717B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024F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GACCGTAAAAGAGAGATCCCACAACCCCGCACACGCAACCCCTGCCGGGTCTCA</w:t>
            </w:r>
          </w:p>
        </w:tc>
      </w:tr>
      <w:tr w:rsidR="00332B82" w:rsidRPr="00D81586" w14:paraId="1C7F8CD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5DE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GACGAGTCGGGCTGTACGCCGGGTTCTGTTCCGACGGG</w:t>
            </w:r>
          </w:p>
        </w:tc>
      </w:tr>
      <w:tr w:rsidR="00332B82" w:rsidRPr="00D81586" w14:paraId="3EAD7BB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7AA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GAGATCCGCCTTCGCCACCGGTGTTCCTCCTGATATCTG</w:t>
            </w:r>
          </w:p>
        </w:tc>
      </w:tr>
      <w:tr w:rsidR="00332B82" w:rsidRPr="00D81586" w14:paraId="7DD34E1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D88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GATGCTCGCGTCCACTGTGCAGTTCTCAAACAACGACC</w:t>
            </w:r>
          </w:p>
        </w:tc>
      </w:tr>
      <w:tr w:rsidR="00332B82" w:rsidRPr="00D81586" w14:paraId="0822C86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DE3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GATTGCCCACGTGTTACTCACCCGTTCGCCACTAATCC</w:t>
            </w:r>
          </w:p>
        </w:tc>
      </w:tr>
      <w:tr w:rsidR="00332B82" w:rsidRPr="00D81586" w14:paraId="01C857B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66D2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GCTATCCTACACAAGCCGAACCGAACACCAATATCAAACTGTAGTAAA</w:t>
            </w:r>
          </w:p>
        </w:tc>
      </w:tr>
      <w:tr w:rsidR="00332B82" w:rsidRPr="00D81586" w14:paraId="49F1100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B224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GCTCAGAGTGCAAAACTCGTCACCAGGTGTGGCCCCCCTTCTCCCGAAGTTA</w:t>
            </w:r>
          </w:p>
        </w:tc>
      </w:tr>
      <w:tr w:rsidR="00332B82" w:rsidRPr="00D81586" w14:paraId="7D4C4F9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E48A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GGAACCCTTAGTCAATCGGCGCAAACGTTTCTCACGTTT</w:t>
            </w:r>
          </w:p>
        </w:tc>
      </w:tr>
      <w:tr w:rsidR="00332B82" w:rsidRPr="00D81586" w14:paraId="7F14587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E67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GTACCATCGGCGCTGTAAGGCTTAGCTTCCGGGTTCGAAATGTAAC</w:t>
            </w:r>
          </w:p>
        </w:tc>
      </w:tr>
      <w:tr w:rsidR="00332B82" w:rsidRPr="00D81586" w14:paraId="20EB0DF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BDF4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GTCACGACGCAAGGACAAGTCCTTGCGCGACGCTCCCAC</w:t>
            </w:r>
          </w:p>
        </w:tc>
      </w:tr>
      <w:tr w:rsidR="00332B82" w:rsidRPr="00D81586" w14:paraId="4B330B8A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70E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GTCACGAGACACCAAGCAAGCTTGATGTCCGACGCTCC</w:t>
            </w:r>
          </w:p>
        </w:tc>
      </w:tr>
      <w:tr w:rsidR="00332B82" w:rsidRPr="00D81586" w14:paraId="5F7A51A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8614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GTCACTGTTTGGTTTCCCTCTTCACCCCGTGACCGGGATCAA</w:t>
            </w:r>
          </w:p>
        </w:tc>
      </w:tr>
      <w:tr w:rsidR="00332B82" w:rsidRPr="00D81586" w14:paraId="74CFB26A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64B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GTCGTCTACTGGGAGCCTTAACCCCTCAAGGGGGTGGGAGTCCTCATCTCGAA</w:t>
            </w:r>
          </w:p>
        </w:tc>
      </w:tr>
      <w:tr w:rsidR="00332B82" w:rsidRPr="00D81586" w14:paraId="17700DB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7DB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GTCTCACTGCCGCGCTCTCACTTACCGGCATTCGGAGTTTG</w:t>
            </w:r>
          </w:p>
        </w:tc>
      </w:tr>
      <w:tr w:rsidR="00332B82" w:rsidRPr="00D81586" w14:paraId="5BB3EC7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8B8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GTTAAACTACCCATCAGACACTGTCCCTGATCCGGATCAC</w:t>
            </w:r>
          </w:p>
        </w:tc>
      </w:tr>
      <w:tr w:rsidR="00332B82" w:rsidRPr="00D81586" w14:paraId="14F0739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77B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TCACAGCCGGCGTTGGCCGTATTGCTGCAATGACACGACTTC</w:t>
            </w:r>
          </w:p>
        </w:tc>
      </w:tr>
      <w:tr w:rsidR="00332B82" w:rsidRPr="00D81586" w14:paraId="6BE989D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CA0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lastRenderedPageBreak/>
              <w:t>CATCACTCACCTACTAACCGCTTGGTTCGGCGGCTCCACC</w:t>
            </w:r>
          </w:p>
        </w:tc>
      </w:tr>
      <w:tr w:rsidR="00332B82" w:rsidRPr="00D81586" w14:paraId="31F2404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AF83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TCAGGTCTCAGACTCATGTCAGGCGGATTTACCTACCTGAC</w:t>
            </w:r>
          </w:p>
        </w:tc>
      </w:tr>
      <w:tr w:rsidR="00332B82" w:rsidRPr="00D81586" w14:paraId="2449FD1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06C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TCAGGTCTCAGCCACAAGGTGTGCGGATTTACCTACAC</w:t>
            </w:r>
          </w:p>
        </w:tc>
      </w:tr>
      <w:tr w:rsidR="00332B82" w:rsidRPr="00D81586" w14:paraId="2B791104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C5DA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TCCATCTAGGACCGGCGTTGCCACCGGCCTCCAGCGGTCTAC</w:t>
            </w:r>
          </w:p>
        </w:tc>
      </w:tr>
      <w:tr w:rsidR="00332B82" w:rsidRPr="00D81586" w14:paraId="1E74C84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919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TCCTTCACCGCCGGAGCTTTCGAACCTCGCAGATGCCT</w:t>
            </w:r>
          </w:p>
        </w:tc>
      </w:tr>
      <w:tr w:rsidR="00332B82" w:rsidRPr="00D81586" w14:paraId="37948D5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B432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TCGCCTATCCAGTGCTCTACCTCCGGCAAGAAACACAC</w:t>
            </w:r>
          </w:p>
        </w:tc>
      </w:tr>
      <w:tr w:rsidR="00332B82" w:rsidRPr="00D81586" w14:paraId="34CC403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E749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TCTCTGATGCTTTCCGGTGTATGTCAAGCCTTGGTAAGGTTCTTC</w:t>
            </w:r>
          </w:p>
        </w:tc>
      </w:tr>
      <w:tr w:rsidR="00332B82" w:rsidRPr="00D81586" w14:paraId="37AF5CE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4D8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TGCCCTTGGCAGGACAACTGGCACACCAGAGGTTCGTC</w:t>
            </w:r>
          </w:p>
        </w:tc>
      </w:tr>
      <w:tr w:rsidR="00332B82" w:rsidRPr="00D81586" w14:paraId="59404B9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DA3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TTACCTCACCAACAAGCTGATAGGCCGCGGGCTCATCCTTC</w:t>
            </w:r>
          </w:p>
        </w:tc>
      </w:tr>
      <w:tr w:rsidR="00332B82" w:rsidRPr="00D81586" w14:paraId="21E274A4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121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TTCGGACACCCCCGGATCAAAGCCTGGTTGACGACTCC</w:t>
            </w:r>
          </w:p>
        </w:tc>
      </w:tr>
      <w:tr w:rsidR="00332B82" w:rsidRPr="00D81586" w14:paraId="5841167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763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TTCGGAGTTTGGCTAAGGTCAGTAACCCGGTAGGGCCCATCG</w:t>
            </w:r>
          </w:p>
        </w:tc>
      </w:tr>
      <w:tr w:rsidR="00332B82" w:rsidRPr="00D81586" w14:paraId="67EBF11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929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ATTCTTCAAAAGGCACGCAGTCACGAGGATGGAGCAAGC</w:t>
            </w:r>
          </w:p>
        </w:tc>
      </w:tr>
      <w:tr w:rsidR="00332B82" w:rsidRPr="00D81586" w14:paraId="6D734A0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B11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CAAGCAAGCTTGATGTCCGACGCTCCCACGGCTTGTAGGCACACGGTTTCAGGTACTA</w:t>
            </w:r>
          </w:p>
        </w:tc>
      </w:tr>
      <w:tr w:rsidR="00332B82" w:rsidRPr="00D81586" w14:paraId="3F56ED1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BB3A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CACAATCGGCTCGGCATCAGGTCTCAGCCACAAGGTGTG</w:t>
            </w:r>
          </w:p>
        </w:tc>
      </w:tr>
      <w:tr w:rsidR="00332B82" w:rsidRPr="00D81586" w14:paraId="208ACD3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A82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CAGGATCAAACTCTCCGTGAATGTATACCCGTAATCGGG</w:t>
            </w:r>
          </w:p>
        </w:tc>
      </w:tr>
      <w:tr w:rsidR="00332B82" w:rsidRPr="00D81586" w14:paraId="120E5ADA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FB56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CAGGATGCGACGAGCCGACATCGAGGTGCCAAACCATCC</w:t>
            </w:r>
          </w:p>
        </w:tc>
      </w:tr>
      <w:tr w:rsidR="00332B82" w:rsidRPr="00D81586" w14:paraId="258E02A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0266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CATCACTCACCTACTAACCGCTTGGTTCGGCGGCTCCAC</w:t>
            </w:r>
          </w:p>
        </w:tc>
      </w:tr>
      <w:tr w:rsidR="00332B82" w:rsidRPr="00D81586" w14:paraId="682AC9C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943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CATGAAACTCGCTAGAGGCTTTTCTCGACAGCATAGGATCATC</w:t>
            </w:r>
          </w:p>
        </w:tc>
      </w:tr>
      <w:tr w:rsidR="00332B82" w:rsidRPr="00D81586" w14:paraId="0F297F1C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182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CGAAGCCTCCGGCGGTCTGCTTTCTGTGGCACTGTCCCG</w:t>
            </w:r>
          </w:p>
        </w:tc>
      </w:tr>
      <w:tr w:rsidR="00332B82" w:rsidRPr="00D81586" w14:paraId="3F98833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15D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CGGCCTACACCCTTACCCCGGGACAACCACCGCCCGGGATGGACTACC</w:t>
            </w:r>
          </w:p>
        </w:tc>
      </w:tr>
      <w:tr w:rsidR="00332B82" w:rsidRPr="00D81586" w14:paraId="582E3A8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B1F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CGGGTTAACCTCGCAACACACCGCAAACTCGCAGGCTCATTCTTCAAAAGGCACGC</w:t>
            </w:r>
          </w:p>
        </w:tc>
      </w:tr>
      <w:tr w:rsidR="00332B82" w:rsidRPr="00D81586" w14:paraId="0505DE3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392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CGTCAATTCCTTTGAGTTTTAGCCTTGCGGCCGTACTCC</w:t>
            </w:r>
          </w:p>
        </w:tc>
      </w:tr>
      <w:tr w:rsidR="00332B82" w:rsidRPr="00D81586" w14:paraId="00390AF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DBA4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GCACCTTCCGGTACGGCTACCTTGTTACGACTTCGTCCCAATCGCCAGTCCCA</w:t>
            </w:r>
          </w:p>
        </w:tc>
      </w:tr>
      <w:tr w:rsidR="00332B82" w:rsidRPr="00D81586" w14:paraId="48439F8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7D6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GCTCGTTGCGGGACTTAACCCAACATCTCACGACACGAG</w:t>
            </w:r>
          </w:p>
        </w:tc>
      </w:tr>
      <w:tr w:rsidR="00332B82" w:rsidRPr="00D81586" w14:paraId="544B1F9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F47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GGAATCACTAGACCAGTGAGCTATTACGCACTCTTTCAAGG</w:t>
            </w:r>
          </w:p>
        </w:tc>
      </w:tr>
      <w:tr w:rsidR="00332B82" w:rsidRPr="00D81586" w14:paraId="06C4E52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E40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GGTGTTCCTCCTGATATCTGCGCATTTCACCGCTACACC</w:t>
            </w:r>
          </w:p>
        </w:tc>
      </w:tr>
      <w:tr w:rsidR="00332B82" w:rsidRPr="00D81586" w14:paraId="11DD67E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AFA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GTATTGCTGCAATGACACGACTTCGGCGGTACGCTTGAG</w:t>
            </w:r>
          </w:p>
        </w:tc>
      </w:tr>
      <w:tr w:rsidR="00332B82" w:rsidRPr="00D81586" w14:paraId="4E571AE4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87F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GTCCTACTCTCCCACAGGGTCCCCCCTGCAGTACCATCG</w:t>
            </w:r>
          </w:p>
        </w:tc>
      </w:tr>
      <w:tr w:rsidR="00332B82" w:rsidRPr="00D81586" w14:paraId="2D7683A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F7DB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GTCGCTGCATCAGGCTTTCGCCCATTGTGCAATATTCCC</w:t>
            </w:r>
          </w:p>
        </w:tc>
      </w:tr>
      <w:tr w:rsidR="00332B82" w:rsidRPr="00D81586" w14:paraId="6D4697F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D9D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AACCACAGGTCATCCCCCAGGTTTTCAACCCTGGTGGGTTCGGTCC</w:t>
            </w:r>
          </w:p>
        </w:tc>
      </w:tr>
      <w:tr w:rsidR="00332B82" w:rsidRPr="00D81586" w14:paraId="29B8F69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11F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ACATTGTCGGCGCGGAATCACTAGACCAGTGAGCTATTA</w:t>
            </w:r>
          </w:p>
        </w:tc>
      </w:tr>
      <w:tr w:rsidR="00332B82" w:rsidRPr="00D81586" w14:paraId="1A7B971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FD5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ACCGAACTCTAGCCTGCCCGTATCGACTGCAGACCCGGGGTTAAGCCCCG</w:t>
            </w:r>
          </w:p>
        </w:tc>
      </w:tr>
      <w:tr w:rsidR="00332B82" w:rsidRPr="00D81586" w14:paraId="162FBA3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05F2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ACCTTGTTACGACTTCGTCCCAATCGCCAGTCCCACCTTCG</w:t>
            </w:r>
          </w:p>
        </w:tc>
      </w:tr>
      <w:tr w:rsidR="00332B82" w:rsidRPr="00D81586" w14:paraId="1691170C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397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ACCTTGTTACGACTTCGTCCCAATCGCCAGTCCCACCTTCGACAG</w:t>
            </w:r>
          </w:p>
        </w:tc>
      </w:tr>
      <w:tr w:rsidR="00332B82" w:rsidRPr="00D81586" w14:paraId="158A316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DD2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ACCTTGTTACGACTTCGTCCCAATCGCCAGTCCCACCTTCGACAGCTCCCT</w:t>
            </w:r>
          </w:p>
        </w:tc>
      </w:tr>
      <w:tr w:rsidR="00332B82" w:rsidRPr="00D81586" w14:paraId="29A9681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2F8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ACGGCTTCCCCACCCGGGTTAACCTCGCAACACACCGC</w:t>
            </w:r>
          </w:p>
        </w:tc>
      </w:tr>
      <w:tr w:rsidR="00332B82" w:rsidRPr="00D81586" w14:paraId="175DAF1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25E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ACGGCTTCCCCACTCGGGTTAACCTCGCAACACACCGC</w:t>
            </w:r>
          </w:p>
        </w:tc>
      </w:tr>
      <w:tr w:rsidR="00332B82" w:rsidRPr="00D81586" w14:paraId="726D6BC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F5D4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ACGTATTACCGCGGCTGCTGGCACGTAGTTAGCCGGCGCTTCTTCTG</w:t>
            </w:r>
          </w:p>
        </w:tc>
      </w:tr>
      <w:tr w:rsidR="00332B82" w:rsidRPr="00D81586" w14:paraId="4727528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A01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ACTAACCGCTTGGTTCGGCGGCTCCACCACTCCCCTCAACTCCGAAGAGATCA</w:t>
            </w:r>
          </w:p>
        </w:tc>
      </w:tr>
      <w:tr w:rsidR="00332B82" w:rsidRPr="00D81586" w14:paraId="6DB4CDE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BE5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lastRenderedPageBreak/>
              <w:t>CTACTTGGGTGTCTCTCAAACGAGCCGTTGACGTTTCGACTAC</w:t>
            </w:r>
          </w:p>
        </w:tc>
      </w:tr>
      <w:tr w:rsidR="00332B82" w:rsidRPr="00D81586" w14:paraId="16212E1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BE1C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AGAGGCTTTTCTCGACAGCATAGGATCATCCACTTCACCACAATC</w:t>
            </w:r>
          </w:p>
        </w:tc>
      </w:tr>
      <w:tr w:rsidR="00332B82" w:rsidRPr="00D81586" w14:paraId="0A4E40B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F4E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ATCAACCCAGTCGTCTACTGGGAGCCTTAACCCCTCAAGG</w:t>
            </w:r>
          </w:p>
        </w:tc>
      </w:tr>
      <w:tr w:rsidR="00332B82" w:rsidRPr="00D81586" w14:paraId="2110E2B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F97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ATGGTTGAGACAGTCGAGAAGTCGTTACGCCATTCGTG</w:t>
            </w:r>
          </w:p>
        </w:tc>
      </w:tr>
      <w:tr w:rsidR="00332B82" w:rsidRPr="00D81586" w14:paraId="554F52B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4F4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ATTAGTACCGGTCACCTCCACACCTCACGGTGCTTCCAGATCCGGCCTATCAACC</w:t>
            </w:r>
          </w:p>
        </w:tc>
      </w:tr>
      <w:tr w:rsidR="00332B82" w:rsidRPr="00D81586" w14:paraId="39ED8A5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6DA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CACGGTACTATCCGCTATCGGTCACCAGGGAATATTTAGGCTTAG</w:t>
            </w:r>
          </w:p>
        </w:tc>
      </w:tr>
      <w:tr w:rsidR="00332B82" w:rsidRPr="00D81586" w14:paraId="7FAAF9D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04B0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CATCTCGAAGCAGGCTTCCCGCTTAGATGCTTTCAGCGGTTATC</w:t>
            </w:r>
          </w:p>
        </w:tc>
      </w:tr>
      <w:tr w:rsidR="00332B82" w:rsidRPr="00D81586" w14:paraId="761DEE6A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DD6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CCAGCGGTCTACCCGCGGACTCGGGCGGGCAGCCCTCGAACGTCCGCGCAGAAG</w:t>
            </w:r>
          </w:p>
        </w:tc>
      </w:tr>
      <w:tr w:rsidR="00332B82" w:rsidRPr="00D81586" w14:paraId="2795E23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609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CCCACGTCCTTCATCGGTTCCTGGTGCCAAGGCATCCAC</w:t>
            </w:r>
          </w:p>
        </w:tc>
      </w:tr>
      <w:tr w:rsidR="00332B82" w:rsidRPr="00D81586" w14:paraId="665EEC5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005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CGAACGTCCGCGCAGAAGCACCGGGGTGCTTCCTTCTTGACCTTGCTC</w:t>
            </w:r>
          </w:p>
        </w:tc>
      </w:tr>
      <w:tr w:rsidR="00332B82" w:rsidRPr="00D81586" w14:paraId="30D57EE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B4E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CGGGTTAACCTCGCAACACACCGCAAACTCGCAGGCTCATTCTTCAAAAGGCACGC</w:t>
            </w:r>
          </w:p>
        </w:tc>
      </w:tr>
      <w:tr w:rsidR="00332B82" w:rsidRPr="00D81586" w14:paraId="57BBCE2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399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CGGTATTCTCTACCTGACCACCTGAGTCGGTTTAGGGTAC</w:t>
            </w:r>
          </w:p>
        </w:tc>
      </w:tr>
      <w:tr w:rsidR="00332B82" w:rsidRPr="00D81586" w14:paraId="098E406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1FC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CTCACTTACCGGCATTCGGAGTTTGGCTAAGGTCAGTAAC</w:t>
            </w:r>
          </w:p>
        </w:tc>
      </w:tr>
      <w:tr w:rsidR="00332B82" w:rsidRPr="00D81586" w14:paraId="526A2E7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D6E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CTCAGGCCGGCTACCCGTCGTCGCCTTGGTGAGCCATTAC</w:t>
            </w:r>
          </w:p>
        </w:tc>
      </w:tr>
      <w:tr w:rsidR="00332B82" w:rsidRPr="00D81586" w14:paraId="4FC4D74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97EA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CTTACAGCCGCTTCAACCTGCCCATGGCTAGATCACTC</w:t>
            </w:r>
          </w:p>
        </w:tc>
      </w:tr>
      <w:tr w:rsidR="00332B82" w:rsidRPr="00D81586" w14:paraId="756279C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A95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CTTTACGCCCAATAATTCCGGACAACGCTTGCGCCCTACGTATTAC</w:t>
            </w:r>
          </w:p>
        </w:tc>
      </w:tr>
      <w:tr w:rsidR="00332B82" w:rsidRPr="00D81586" w14:paraId="739828E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A01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GATATCTGCGCATTTCACCGCTACACCAGGAATTCCGATCTC</w:t>
            </w:r>
          </w:p>
        </w:tc>
      </w:tr>
      <w:tr w:rsidR="00332B82" w:rsidRPr="00D81586" w14:paraId="00B0F85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3FF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GCGCGAAACGAGCATCTTTACTCGTAGTGCAATTTCAC</w:t>
            </w:r>
          </w:p>
        </w:tc>
      </w:tr>
      <w:tr w:rsidR="00332B82" w:rsidRPr="00D81586" w14:paraId="6259482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127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GCTGGGAGGAATCGCGCTTGGTGTTGGCGATTATTTTT</w:t>
            </w:r>
          </w:p>
        </w:tc>
      </w:tr>
      <w:tr w:rsidR="00332B82" w:rsidRPr="00D81586" w14:paraId="1E876A9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30D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GGGCACTGGTGGTCTCTTACACCACCGTTTCACCCTTAC</w:t>
            </w:r>
          </w:p>
        </w:tc>
      </w:tr>
      <w:tr w:rsidR="00332B82" w:rsidRPr="00D81586" w14:paraId="631A357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D4B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GTAAGGCTTAGCTTCCGGGTTCGAAATGTAACCGGGCGTTTCCCCTAC</w:t>
            </w:r>
          </w:p>
        </w:tc>
      </w:tr>
      <w:tr w:rsidR="00332B82" w:rsidRPr="00D81586" w14:paraId="5B0E73A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E16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GTGGAGCCCGGACGTTCCTCGGGAAGTCCCGTGAGGGACTC</w:t>
            </w:r>
          </w:p>
        </w:tc>
      </w:tr>
      <w:tr w:rsidR="00332B82" w:rsidRPr="00D81586" w14:paraId="0D4AF8F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A6E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AACCCAACATCTCACGACACGAGCTGACGACAGCCATG</w:t>
            </w:r>
          </w:p>
        </w:tc>
      </w:tr>
      <w:tr w:rsidR="00332B82" w:rsidRPr="00D81586" w14:paraId="05248F8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BCD2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AACGTTCCAGCACCGGGCAGGCGTCAGTCCGTATACATC</w:t>
            </w:r>
          </w:p>
        </w:tc>
      </w:tr>
      <w:tr w:rsidR="00332B82" w:rsidRPr="00D81586" w14:paraId="084F691C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A2E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AATGCGTTAGCTGCGGCACGGACAACGTGGAATGTTG</w:t>
            </w:r>
          </w:p>
        </w:tc>
      </w:tr>
      <w:tr w:rsidR="00332B82" w:rsidRPr="00D81586" w14:paraId="6EF4A1A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02B4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ACCCTCTACGCCGGACCTTTCGCATGTCCTTCGCCTACATC</w:t>
            </w:r>
          </w:p>
        </w:tc>
      </w:tr>
      <w:tr w:rsidR="00332B82" w:rsidRPr="00D81586" w14:paraId="1F37EB6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9EC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AGATGCTTTCAGCGGTTATCCCTCCCGAACGTAGCCAAC</w:t>
            </w:r>
          </w:p>
        </w:tc>
      </w:tr>
      <w:tr w:rsidR="00332B82" w:rsidRPr="00D81586" w14:paraId="677A6E7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7CF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AGGATGGTTATAGTTACCACCGCCGTTTACTGGCGCTTAAGTTCTCA</w:t>
            </w:r>
          </w:p>
        </w:tc>
      </w:tr>
      <w:tr w:rsidR="00332B82" w:rsidRPr="00D81586" w14:paraId="5FDD848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B24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AGGGGCCTTAGTCGATGCTCTGGGCTGTTTCCCTCTCG</w:t>
            </w:r>
          </w:p>
        </w:tc>
      </w:tr>
      <w:tr w:rsidR="00332B82" w:rsidRPr="00D81586" w14:paraId="41AA2D7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A32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AGGTCCCGACTTACCCTGGGCAGATCAGCTTGACCCAG</w:t>
            </w:r>
          </w:p>
        </w:tc>
      </w:tr>
      <w:tr w:rsidR="00332B82" w:rsidRPr="00D81586" w14:paraId="6F27098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0D32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AGTAGGAGGCTCGCTTCGCTACCTGAGATCAGGCAGCGAGGGCGAAGG</w:t>
            </w:r>
          </w:p>
        </w:tc>
      </w:tr>
      <w:tr w:rsidR="00332B82" w:rsidRPr="00D81586" w14:paraId="144C469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B1F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AGTCAATCGGCGCAAACGTTTCTCACGTTTGTATCGCTACTCATG</w:t>
            </w:r>
          </w:p>
        </w:tc>
      </w:tr>
      <w:tr w:rsidR="00332B82" w:rsidRPr="00D81586" w14:paraId="38DC769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045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AGTCGATGCTCTGGGCTGTTTCCCTCTCGACCATGGAGCTTATC</w:t>
            </w:r>
          </w:p>
        </w:tc>
      </w:tr>
      <w:tr w:rsidR="00332B82" w:rsidRPr="00D81586" w14:paraId="51DE71E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4C4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CAAAGTCTCCCAGCTATCCTACACAAGCCGAACCGAACACCAATA</w:t>
            </w:r>
          </w:p>
        </w:tc>
      </w:tr>
      <w:tr w:rsidR="00332B82" w:rsidRPr="00D81586" w14:paraId="50076A24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554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CAACCTGCCCATGGCTAGATCACTCCGCTTCGGGTCTTGAG</w:t>
            </w:r>
          </w:p>
        </w:tc>
      </w:tr>
      <w:tr w:rsidR="00332B82" w:rsidRPr="00D81586" w14:paraId="0BA2C2D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C48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CCACAAGCCACCGCCGGATCACTAGTCCCGACTTTCGTCCCTG</w:t>
            </w:r>
          </w:p>
        </w:tc>
      </w:tr>
      <w:tr w:rsidR="00332B82" w:rsidRPr="00D81586" w14:paraId="2E63A1E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5F22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CCAGATCCGGCCTATCAACCCAGTCGTCTACTGGGAG</w:t>
            </w:r>
          </w:p>
        </w:tc>
      </w:tr>
      <w:tr w:rsidR="00332B82" w:rsidRPr="00D81586" w14:paraId="3E34AE1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BD44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CCCCTGCTTCGACAGCCGCTGTCGAAACCGATCATCC</w:t>
            </w:r>
          </w:p>
        </w:tc>
      </w:tr>
      <w:tr w:rsidR="00332B82" w:rsidRPr="00D81586" w14:paraId="4F63F1F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6D69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CTAAGCCAACCTCCTGGTTGTCTGTGCGACTCCACATCCTTTC</w:t>
            </w:r>
          </w:p>
        </w:tc>
      </w:tr>
      <w:tr w:rsidR="00332B82" w:rsidRPr="00D81586" w14:paraId="789A663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768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lastRenderedPageBreak/>
              <w:t>CTTCTCAAGACTCCTACGCGCACAGCGGATAGGGACCGAAC</w:t>
            </w:r>
          </w:p>
        </w:tc>
      </w:tr>
      <w:tr w:rsidR="00332B82" w:rsidRPr="00D81586" w14:paraId="0325B5A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2C84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CTCCCGAAGTTACGGGGGCATTTTGCCGAGTTCCTTAACCA</w:t>
            </w:r>
          </w:p>
        </w:tc>
      </w:tr>
      <w:tr w:rsidR="00332B82" w:rsidRPr="00D81586" w14:paraId="40C8D97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5D4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CTTCCCTGCTGAAAGAGGTTTACAACCCGAAGGCCGTCATC</w:t>
            </w:r>
          </w:p>
        </w:tc>
      </w:tr>
      <w:tr w:rsidR="00332B82" w:rsidRPr="00D81586" w14:paraId="3AA4CE1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A00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GAGCGTGCTACTAAAAGCGCCCTATTCGGACTCGCTT</w:t>
            </w:r>
          </w:p>
        </w:tc>
      </w:tr>
      <w:tr w:rsidR="00332B82" w:rsidRPr="00D81586" w14:paraId="2176407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369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GTAGGCACACGGTTTCAGGTACTATTTCACTCCGCTCCC</w:t>
            </w:r>
          </w:p>
        </w:tc>
      </w:tr>
      <w:tr w:rsidR="00332B82" w:rsidRPr="00D81586" w14:paraId="2C70F91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D7E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GTAGGCACACGGTTTCAGGTACTATTTCACTCCGCTCCCG</w:t>
            </w:r>
          </w:p>
        </w:tc>
      </w:tr>
      <w:tr w:rsidR="00332B82" w:rsidRPr="00D81586" w14:paraId="5EF5A37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576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GTCCCAGAGTGAAGGGCAGATTGCCCACGTGTTACTC</w:t>
            </w:r>
          </w:p>
        </w:tc>
      </w:tr>
      <w:tr w:rsidR="00332B82" w:rsidRPr="00D81586" w14:paraId="69BBB34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198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GTGCACTTACACTCAACACCTGATTGCCAACCAGGCTGAGGGAACCTTT</w:t>
            </w:r>
          </w:p>
        </w:tc>
      </w:tr>
      <w:tr w:rsidR="00332B82" w:rsidRPr="00D81586" w14:paraId="09B2806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417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TAATGGGCGAACAGCCCAACCCTTGGGACCGACTCCAG</w:t>
            </w:r>
          </w:p>
        </w:tc>
      </w:tr>
      <w:tr w:rsidR="00332B82" w:rsidRPr="00D81586" w14:paraId="0878AD1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AC0A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TCACAACCGACGTGACAAGCCGCCTACGAGCTCTTTACGCCCAATAATT</w:t>
            </w:r>
          </w:p>
        </w:tc>
      </w:tr>
      <w:tr w:rsidR="00332B82" w:rsidRPr="00D81586" w14:paraId="26548AD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FA5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CTTTCGCATGTCCTTCGCCTACATCAACGGTTTCTGACTC</w:t>
            </w:r>
          </w:p>
        </w:tc>
      </w:tr>
      <w:tr w:rsidR="00332B82" w:rsidRPr="00D81586" w14:paraId="77D8D19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11A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AACGAGCATCTTTACTCGTAGTGCAATTTCACCGGGCCTATGGTTGAG</w:t>
            </w:r>
          </w:p>
        </w:tc>
      </w:tr>
      <w:tr w:rsidR="00332B82" w:rsidRPr="00D81586" w14:paraId="5C3E9DE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9374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AAGGAGGTGATCCAGCCGCACCTTCCGGTACGGCTACC</w:t>
            </w:r>
          </w:p>
        </w:tc>
      </w:tr>
      <w:tr w:rsidR="00332B82" w:rsidRPr="00D81586" w14:paraId="36E6B26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D1A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AATGTGACTAACCGGTCCCCTTAACGTTCCAGCACCGGGCAGGC</w:t>
            </w:r>
          </w:p>
        </w:tc>
      </w:tr>
      <w:tr w:rsidR="00332B82" w:rsidRPr="00D81586" w14:paraId="4531258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634B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ACAGCCCCGGGCTGACACTCCCTTAGTAGGAGGCTCGCTTC</w:t>
            </w:r>
          </w:p>
        </w:tc>
      </w:tr>
      <w:tr w:rsidR="00332B82" w:rsidRPr="00D81586" w14:paraId="1140D84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965B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ACCGAACACCAATATCAAACTGTAGTAAAGGTCCCGGGGTCTTTC</w:t>
            </w:r>
          </w:p>
        </w:tc>
      </w:tr>
      <w:tr w:rsidR="00332B82" w:rsidRPr="00D81586" w14:paraId="6089020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123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ACCTTTGGGCGCCTCCGTTACTCTTTAGGAGGCAACCG</w:t>
            </w:r>
          </w:p>
        </w:tc>
      </w:tr>
      <w:tr w:rsidR="00332B82" w:rsidRPr="00D81586" w14:paraId="6F6FA03C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A0F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ACGTATTCACCGCAGCAATGCTGATCTGCGATTACTAG</w:t>
            </w:r>
          </w:p>
        </w:tc>
      </w:tr>
      <w:tr w:rsidR="00332B82" w:rsidRPr="00D81586" w14:paraId="7E40862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22F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ACTGTCTCACGACGTTCTAAACCCAGCTCGCGTACCGCTTTAATG</w:t>
            </w:r>
          </w:p>
        </w:tc>
      </w:tr>
      <w:tr w:rsidR="00332B82" w:rsidRPr="00D81586" w14:paraId="61AA7B6A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DFF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AGAGATCAGGGCGGCTTCACGGCCTTAGCATCACGATG</w:t>
            </w:r>
          </w:p>
        </w:tc>
      </w:tr>
      <w:tr w:rsidR="00332B82" w:rsidRPr="00D81586" w14:paraId="0C66411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814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ATATCAACCGGTTATCCATCGACTACGCCTGTCGGCCTCGCCTTAGGTC</w:t>
            </w:r>
          </w:p>
        </w:tc>
      </w:tr>
      <w:tr w:rsidR="00332B82" w:rsidRPr="00D81586" w14:paraId="3440A7C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BCB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ATATTTAGGCTTAGCGGGTGGTCCCGCCAGATTCACACGGGATTTCTC</w:t>
            </w:r>
          </w:p>
        </w:tc>
      </w:tr>
      <w:tr w:rsidR="00332B82" w:rsidRPr="00D81586" w14:paraId="006645F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407A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ATCACGGTTGTTTTCTCTTCCTGCGGGTACTGAGATGTTTCACTTC</w:t>
            </w:r>
          </w:p>
        </w:tc>
      </w:tr>
      <w:tr w:rsidR="00332B82" w:rsidRPr="00D81586" w14:paraId="4EDB5D2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C13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ATCGAACCCGCGTCCAACGGTGCGGAATCAGGGCTTCTC</w:t>
            </w:r>
          </w:p>
        </w:tc>
      </w:tr>
      <w:tr w:rsidR="00332B82" w:rsidRPr="00D81586" w14:paraId="1CF1A5B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2707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CAACCACCGCCCGGGATGGACTACCTTCCTGCGTCACCCCAT</w:t>
            </w:r>
          </w:p>
        </w:tc>
      </w:tr>
      <w:tr w:rsidR="00332B82" w:rsidRPr="00D81586" w14:paraId="40568AE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FAD4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CAAGGAATTTCGCTACCTTAGGATGGTTATAGTTACCACCGCCGTTTA</w:t>
            </w:r>
          </w:p>
        </w:tc>
      </w:tr>
      <w:tr w:rsidR="00332B82" w:rsidRPr="00D81586" w14:paraId="645C7F5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962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CATAAGGGGCATGATGACTTGACGTCGTCCCCACCTTC</w:t>
            </w:r>
          </w:p>
        </w:tc>
      </w:tr>
      <w:tr w:rsidR="00332B82" w:rsidRPr="00D81586" w14:paraId="3A6DC2A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A57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CATCGAGGTGCCAAACCATCCCGTCGATATGGACTCTTG</w:t>
            </w:r>
          </w:p>
        </w:tc>
      </w:tr>
      <w:tr w:rsidR="00332B82" w:rsidRPr="00D81586" w14:paraId="43833A1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1825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CCCGTCGGTCTCACAGTCAAGCTCCCTTGTGCACTTAC</w:t>
            </w:r>
          </w:p>
        </w:tc>
      </w:tr>
      <w:tr w:rsidR="00332B82" w:rsidRPr="00D81586" w14:paraId="0FB63C04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A4C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CTACCAGGGTATCTAATCCTGTTCGCTCCCCACGCTTTCG</w:t>
            </w:r>
          </w:p>
        </w:tc>
      </w:tr>
      <w:tr w:rsidR="00332B82" w:rsidRPr="00D81586" w14:paraId="0B83419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112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CTTACCCTGGGCAGATCAGCTTGACCCAGGAACCCTTAGTCAATC</w:t>
            </w:r>
          </w:p>
        </w:tc>
      </w:tr>
      <w:tr w:rsidR="00332B82" w:rsidRPr="00D81586" w14:paraId="209E132A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D11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CTTTCGTCCCTGCTCGACCCGTCGGTCTCACAGTCAAG</w:t>
            </w:r>
          </w:p>
        </w:tc>
      </w:tr>
      <w:tr w:rsidR="00332B82" w:rsidRPr="00D81586" w14:paraId="40EFA31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ECA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GATCACGCGGACAAGTCTCCGACGGGCCCAGTCACTGT</w:t>
            </w:r>
          </w:p>
        </w:tc>
      </w:tr>
      <w:tr w:rsidR="00332B82" w:rsidRPr="00D81586" w14:paraId="43A26AE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FC76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GCTTTCGAACCTCGCAGATGCCTGCGAGGGTCAGTATCCGGTATTAGACCCCGTT</w:t>
            </w:r>
          </w:p>
        </w:tc>
      </w:tr>
      <w:tr w:rsidR="00332B82" w:rsidRPr="00D81586" w14:paraId="436BBF7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E72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GTTCCTTAACCATAGTTCACCCGAACGCCTCGGTATTCTCTACCTGAC</w:t>
            </w:r>
          </w:p>
        </w:tc>
      </w:tr>
      <w:tr w:rsidR="00332B82" w:rsidRPr="00D81586" w14:paraId="612F2EC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45D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GTTTGGCTAAGGTCAGTAACCCGGTAGGGCCCATCGCCTATCCAGTGCTCTA</w:t>
            </w:r>
          </w:p>
        </w:tc>
      </w:tr>
      <w:tr w:rsidR="00332B82" w:rsidRPr="00D81586" w14:paraId="20949D3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750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TAGGCCGCGGGCTCATCCTTCACCGCCGGAGCTTTCGA</w:t>
            </w:r>
          </w:p>
        </w:tc>
      </w:tr>
      <w:tr w:rsidR="00332B82" w:rsidRPr="00D81586" w14:paraId="7C5A74B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F584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TAGGGACCGAACTGTCTCACGACGTTCTAAACCCAGCTC</w:t>
            </w:r>
          </w:p>
        </w:tc>
      </w:tr>
      <w:tr w:rsidR="00332B82" w:rsidRPr="00D81586" w14:paraId="647AE8D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C46F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TCAAACTCTCCGTGAATGTATACCCGTAATCGGGTGAC</w:t>
            </w:r>
          </w:p>
        </w:tc>
      </w:tr>
      <w:tr w:rsidR="00332B82" w:rsidRPr="00D81586" w14:paraId="3ED6809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5C2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lastRenderedPageBreak/>
              <w:t>GATCAAAGCCTGGTTGACGACTCCCCGGGGCCTATCGTGG</w:t>
            </w:r>
          </w:p>
        </w:tc>
      </w:tr>
      <w:tr w:rsidR="00332B82" w:rsidRPr="00D81586" w14:paraId="0F8FEE8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DA3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TCAAGGTTTAGTCCCCTAGCTGATGCCAGGATCCGGGTC</w:t>
            </w:r>
          </w:p>
        </w:tc>
      </w:tr>
      <w:tr w:rsidR="00332B82" w:rsidRPr="00D81586" w14:paraId="1748BDE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AC7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TCACGGACCCAGGTTAGACATCCAGCACGACCAGACTG</w:t>
            </w:r>
          </w:p>
        </w:tc>
      </w:tr>
      <w:tr w:rsidR="00332B82" w:rsidRPr="00D81586" w14:paraId="2CD361B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25B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TCACTCCGCTTCGGGTCTTGAGCGTGCTACTAAAACGC</w:t>
            </w:r>
          </w:p>
        </w:tc>
      </w:tr>
      <w:tr w:rsidR="00332B82" w:rsidRPr="00D81586" w14:paraId="0644A1A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306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TCTCCCCTACCGAACTCTAGCCTGCCCGTATCGACTGCAGAC</w:t>
            </w:r>
          </w:p>
        </w:tc>
      </w:tr>
      <w:tr w:rsidR="00332B82" w:rsidRPr="00D81586" w14:paraId="24170BB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4D4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TGGACTACCTTCCTGCGTCACCCCATCACTCACCTACTAAC</w:t>
            </w:r>
          </w:p>
        </w:tc>
      </w:tr>
      <w:tr w:rsidR="00332B82" w:rsidRPr="00D81586" w14:paraId="25466E7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352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TGGAGCAAGCTCCATCCCGACGCTCCCACGGCTTGTAGGCACACGGTTTCAGGTACT</w:t>
            </w:r>
          </w:p>
        </w:tc>
      </w:tr>
      <w:tr w:rsidR="00332B82" w:rsidRPr="00D81586" w14:paraId="7BF07F4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904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ATTTCTCGGGCCCCGTGCTACTTGGGTGTCTCTCAAACGAG</w:t>
            </w:r>
          </w:p>
        </w:tc>
      </w:tr>
      <w:tr w:rsidR="00332B82" w:rsidRPr="00D81586" w14:paraId="6FDFF16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D8C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CAGATGCCTGCGAGGGTCAGTATCCGGTATTAGACCCCGTTTCCAGGGCTTGTCCCA</w:t>
            </w:r>
          </w:p>
        </w:tc>
      </w:tr>
      <w:tr w:rsidR="00332B82" w:rsidRPr="00D81586" w14:paraId="52B861FC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1BA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CAGGCGTCAGTCCGTATACATCGCCTTACGGCTTCGCAC</w:t>
            </w:r>
          </w:p>
        </w:tc>
      </w:tr>
      <w:tr w:rsidR="00332B82" w:rsidRPr="00D81586" w14:paraId="73CE7B5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EBE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CCACCGGCTTCGGGTGTTACCGACTTTCGTGACGTGACG</w:t>
            </w:r>
          </w:p>
        </w:tc>
      </w:tr>
      <w:tr w:rsidR="00332B82" w:rsidRPr="00D81586" w14:paraId="2108270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FE60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CCAGATTCACACGGGATTTCTCGGGCCCCGTGCTACTTG</w:t>
            </w:r>
          </w:p>
        </w:tc>
      </w:tr>
      <w:tr w:rsidR="00332B82" w:rsidRPr="00D81586" w14:paraId="36A768A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2AB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CCTATTAGTACCGGTCACCTCCACACCTCACGGTGCTTCCAGATCCGGCCTATCAAC</w:t>
            </w:r>
          </w:p>
        </w:tc>
      </w:tr>
      <w:tr w:rsidR="00332B82" w:rsidRPr="00D81586" w14:paraId="33EA8BE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C042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CGGATTTACCTACCTGACGTCCTACACCCTTACCCCGGGACAACCACCGC</w:t>
            </w:r>
          </w:p>
        </w:tc>
      </w:tr>
      <w:tr w:rsidR="00332B82" w:rsidRPr="00D81586" w14:paraId="2779666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F44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CGTGCTACTAAAACGCCCTATTCGGACTCGCTTTCGCTACGGCTTCC</w:t>
            </w:r>
          </w:p>
        </w:tc>
      </w:tr>
      <w:tr w:rsidR="00332B82" w:rsidRPr="00D81586" w14:paraId="742246B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DEC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CTCCCCTACCCATCACAGCCGGCGTTGGCCGTATTGCTG</w:t>
            </w:r>
          </w:p>
        </w:tc>
      </w:tr>
      <w:tr w:rsidR="00332B82" w:rsidRPr="00D81586" w14:paraId="10C81EA4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F0DFA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CTTATCCCCCACAGTCTCACTGCCGCGCTCTCACTTACC</w:t>
            </w:r>
          </w:p>
        </w:tc>
      </w:tr>
      <w:tr w:rsidR="00332B82" w:rsidRPr="00D81586" w14:paraId="5120B8F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45DA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GACAAGCCCTCGGCCTATTAGTACCGGTCACCTCCACAC</w:t>
            </w:r>
          </w:p>
        </w:tc>
      </w:tr>
      <w:tr w:rsidR="00332B82" w:rsidRPr="00D81586" w14:paraId="7112BFF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2CA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GAGAACCAGCTATCACGGAGTTTGATTGGCCTTTCACCC</w:t>
            </w:r>
          </w:p>
        </w:tc>
      </w:tr>
      <w:tr w:rsidR="00332B82" w:rsidRPr="00D81586" w14:paraId="26B754F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305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GCATTTTGCCGAGTTCCTTAACCATAGTTCACCCGAACG</w:t>
            </w:r>
          </w:p>
        </w:tc>
      </w:tr>
      <w:tr w:rsidR="00332B82" w:rsidRPr="00D81586" w14:paraId="2DF1611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8B9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GCCTTAGCATCACGATGCTCGATGTTTGACGCTTCACAG</w:t>
            </w:r>
          </w:p>
        </w:tc>
      </w:tr>
      <w:tr w:rsidR="00332B82" w:rsidRPr="00D81586" w14:paraId="5DAF705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59AC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GGCCTATCGTGGCCTCCCACGTCCTTCATCGGTTCCTGG</w:t>
            </w:r>
          </w:p>
        </w:tc>
      </w:tr>
      <w:tr w:rsidR="00332B82" w:rsidRPr="00D81586" w14:paraId="7FC6145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FF0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GGCTTTCACAACCGACGTGACAAGCCGCCTACGAGCTCT</w:t>
            </w:r>
          </w:p>
        </w:tc>
      </w:tr>
      <w:tr w:rsidR="00332B82" w:rsidRPr="00D81586" w14:paraId="78B2101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8765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GGGGCACCATCTCTGATGCTTTCCGGTGTATGTCAAGCC</w:t>
            </w:r>
          </w:p>
        </w:tc>
      </w:tr>
      <w:tr w:rsidR="00332B82" w:rsidRPr="00D81586" w14:paraId="6DE1C50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829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GTCTTGAGCGTGCTACTAAAACGCCCTATTCGGACTCGC</w:t>
            </w:r>
          </w:p>
        </w:tc>
      </w:tr>
      <w:tr w:rsidR="00332B82" w:rsidRPr="00D81586" w14:paraId="713702C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862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GTCTTTCCGTCCTGCTGCGCGAAACGAGCATCTTTACTC</w:t>
            </w:r>
          </w:p>
        </w:tc>
      </w:tr>
      <w:tr w:rsidR="00332B82" w:rsidRPr="00D81586" w14:paraId="6983D87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1F4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GTTCGGTCCTCCACGACCTCTTACAGCCGCTTCAACCTG</w:t>
            </w:r>
          </w:p>
        </w:tc>
      </w:tr>
      <w:tr w:rsidR="00332B82" w:rsidRPr="00D81586" w14:paraId="51D3EF4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3EF6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AATCGGGTGACACCACGAGAGCGGAACAGTCGGAGGAATAA</w:t>
            </w:r>
          </w:p>
        </w:tc>
      </w:tr>
      <w:tr w:rsidR="00332B82" w:rsidRPr="00D81586" w14:paraId="18715F4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2F3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ACCGGAATATCAACCGGTTATCCATCGACTACGCCTGTC</w:t>
            </w:r>
          </w:p>
        </w:tc>
      </w:tr>
      <w:tr w:rsidR="00332B82" w:rsidRPr="00D81586" w14:paraId="5496259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D78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ACCTTTTATCCGTTGAGCGACGGCGCTTCCACAAGCCAC</w:t>
            </w:r>
          </w:p>
        </w:tc>
      </w:tr>
      <w:tr w:rsidR="00332B82" w:rsidRPr="00D81586" w14:paraId="4109544C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DF47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ACTTTTCACCATTCCCTCACGGTACTATCCGCTATCGGTCAC</w:t>
            </w:r>
          </w:p>
        </w:tc>
      </w:tr>
      <w:tr w:rsidR="00332B82" w:rsidRPr="00D81586" w14:paraId="2D6212A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CF3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AGGAGTCTGGGCCGTGTCTCAGTCCCAGTGTGGCCGGTCG</w:t>
            </w:r>
          </w:p>
        </w:tc>
      </w:tr>
      <w:tr w:rsidR="00332B82" w:rsidRPr="00D81586" w14:paraId="0FB4802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730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AGTTAGCCGGCGCTTCTTCTGCAGGTACCGTCACTTTC</w:t>
            </w:r>
          </w:p>
        </w:tc>
      </w:tr>
      <w:tr w:rsidR="00332B82" w:rsidRPr="00D81586" w14:paraId="52C0974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4E7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ATACATCGCCTTACGGCTTCGCACGGACCTGTGTTTTTA</w:t>
            </w:r>
          </w:p>
        </w:tc>
      </w:tr>
      <w:tr w:rsidR="00332B82" w:rsidRPr="00D81586" w14:paraId="1F65D2B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78E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ATCGCAGCTCATTGTACCGGCCATTGTAGCACGTGTGCAGCCCAAGACATAA</w:t>
            </w:r>
          </w:p>
        </w:tc>
      </w:tr>
      <w:tr w:rsidR="00332B82" w:rsidRPr="00D81586" w14:paraId="502C094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A08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ATTAGACCCCGTTTCCAGGGCTTGTCCCAGAGTGAAGGGCAGATT</w:t>
            </w:r>
          </w:p>
        </w:tc>
      </w:tr>
      <w:tr w:rsidR="00332B82" w:rsidRPr="00D81586" w14:paraId="4230945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C522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CCTCTCGTACTAGGGACAGCCCTTCTCAAGACTCCTAC</w:t>
            </w:r>
          </w:p>
        </w:tc>
      </w:tr>
      <w:tr w:rsidR="00332B82" w:rsidRPr="00D81586" w14:paraId="1A52745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02D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CCTTCATCGGTTCCTGGTGCCAAGGCATCCACCGTGCGCCCTTAAAAACTT</w:t>
            </w:r>
          </w:p>
        </w:tc>
      </w:tr>
      <w:tr w:rsidR="00332B82" w:rsidRPr="00D81586" w14:paraId="3338C834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D1F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CGATATGGACTCTTGGGGAAGATCAGCCTGTTATCCCCGGGGTACCTTTTAT</w:t>
            </w:r>
          </w:p>
        </w:tc>
      </w:tr>
      <w:tr w:rsidR="00332B82" w:rsidRPr="00D81586" w14:paraId="5B2C8B6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53EF2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lastRenderedPageBreak/>
              <w:t>GTCGCCTTGGTGAGCCATTACCTCACCAACAAGCTGATAG</w:t>
            </w:r>
          </w:p>
        </w:tc>
      </w:tr>
      <w:tr w:rsidR="00332B82" w:rsidRPr="00D81586" w14:paraId="53612DF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CBED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CGGAACTTACCCGACAAGGAATTTCGCTACCTTAGGATGGTTATAGT</w:t>
            </w:r>
          </w:p>
        </w:tc>
      </w:tr>
      <w:tr w:rsidR="00332B82" w:rsidRPr="00D81586" w14:paraId="0C173B5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647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CTCACACGTATACGGTTTGGCCTCATCCGGTTTCGCTC</w:t>
            </w:r>
          </w:p>
        </w:tc>
      </w:tr>
      <w:tr w:rsidR="00332B82" w:rsidRPr="00D81586" w14:paraId="7628E3E4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5A1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CTCACAGTCAAGCTCCCTTGTGCACTTACACTCAACACCTGATTG</w:t>
            </w:r>
          </w:p>
        </w:tc>
      </w:tr>
      <w:tr w:rsidR="00332B82" w:rsidRPr="00D81586" w14:paraId="4E71DC9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A33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CTCCCGTGAGTCCCCAACACCCCGAAGGGCTTGCTGGCAAC</w:t>
            </w:r>
          </w:p>
        </w:tc>
      </w:tr>
      <w:tr w:rsidR="00332B82" w:rsidRPr="00D81586" w14:paraId="7D1112E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82B4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CTGCTTTCTGTGGCACTGTCCCGCGGGTCACCCCGGGTGGCCGTTAGCCATCAC</w:t>
            </w:r>
          </w:p>
        </w:tc>
      </w:tr>
      <w:tr w:rsidR="00332B82" w:rsidRPr="00D81586" w14:paraId="3183E7D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955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CTTGAGCGTGCTACTAAAAACGCCCTATTCGGACTCGC</w:t>
            </w:r>
          </w:p>
        </w:tc>
      </w:tr>
      <w:tr w:rsidR="00332B82" w:rsidRPr="00D81586" w14:paraId="2BC0322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4C7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GGGAGTCCTCATCTCGAAGCAGGCTTCCCGCTTAGATG</w:t>
            </w:r>
          </w:p>
        </w:tc>
      </w:tr>
      <w:tr w:rsidR="00332B82" w:rsidRPr="00D81586" w14:paraId="3E246ED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B46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GTACAAGGCCCGGGAACGTATTCACCGCAGCAATGCTG</w:t>
            </w:r>
          </w:p>
        </w:tc>
      </w:tr>
      <w:tr w:rsidR="00332B82" w:rsidRPr="00D81586" w14:paraId="43975C6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BF44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GTATGTCAAGCCTTGGTAAGGTTCTTCGCGTTGCGTCGAATTAAG</w:t>
            </w:r>
          </w:p>
        </w:tc>
      </w:tr>
      <w:tr w:rsidR="00332B82" w:rsidRPr="00D81586" w14:paraId="74D4D95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B022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GTCTCTCAAACGAGCCGTTGACGTTTCGACTACGGGGGTCTTACCCTCTA</w:t>
            </w:r>
          </w:p>
        </w:tc>
      </w:tr>
      <w:tr w:rsidR="00332B82" w:rsidRPr="00D81586" w14:paraId="1F12834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12B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GTTACCGACTTTCGTGACGTGACGGGCGGTGTGTACAAG</w:t>
            </w:r>
          </w:p>
        </w:tc>
      </w:tr>
      <w:tr w:rsidR="00332B82" w:rsidRPr="00D81586" w14:paraId="119F6A2A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F6A2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GTTTTTAGTAAACAGTCGCTTCTCGCTGGTCTCTGCGG</w:t>
            </w:r>
          </w:p>
        </w:tc>
      </w:tr>
      <w:tr w:rsidR="00332B82" w:rsidRPr="00D81586" w14:paraId="60495CC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816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TACTCTTTAGGAGGCAACCGCCCCAGTTAAACTACCCATCAGACACTG</w:t>
            </w:r>
          </w:p>
        </w:tc>
      </w:tr>
      <w:tr w:rsidR="00332B82" w:rsidRPr="00D81586" w14:paraId="5DFD711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257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TAGACATCCAGCACGACCAGACTGGTATTTCAACGACGACTC</w:t>
            </w:r>
          </w:p>
        </w:tc>
      </w:tr>
      <w:tr w:rsidR="00332B82" w:rsidRPr="00D81586" w14:paraId="1D186D1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89E94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TCCCTCCACACTGCCTATGTGTTCAGCAGCGGGTGACAG</w:t>
            </w:r>
          </w:p>
        </w:tc>
      </w:tr>
      <w:tr w:rsidR="00332B82" w:rsidRPr="00D81586" w14:paraId="00A6255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85E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TCGAAATGTAACCGGGCGTTTCCCCTACGCTATGACCACCGAAA</w:t>
            </w:r>
          </w:p>
        </w:tc>
      </w:tr>
      <w:tr w:rsidR="00332B82" w:rsidRPr="00D81586" w14:paraId="0FD943AA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463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TCGGCGGCGTCCTACTCTCCCACAGGGTCCCCCCTGCA</w:t>
            </w:r>
          </w:p>
        </w:tc>
      </w:tr>
      <w:tr w:rsidR="00332B82" w:rsidRPr="00D81586" w14:paraId="75F2907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78A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TCGGCGGCGTCCTACTCTCCCACAGGGTCCCCCCTGCAGTACCATCGGCGCTGTA</w:t>
            </w:r>
          </w:p>
        </w:tc>
      </w:tr>
      <w:tr w:rsidR="00332B82" w:rsidRPr="00D81586" w14:paraId="080C4D0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4B9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TCTGTTCCGACGGGGCCTCGCGGTCCCGTCGGCGACGGCCATCCAT</w:t>
            </w:r>
          </w:p>
        </w:tc>
      </w:tr>
      <w:tr w:rsidR="00332B82" w:rsidRPr="00D81586" w14:paraId="77E7DE0A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AEE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TGTCTGTGCGACTCCACATCCTTTCCCACTTAGCGTACGCTTAG</w:t>
            </w:r>
          </w:p>
        </w:tc>
      </w:tr>
      <w:tr w:rsidR="00332B82" w:rsidRPr="00D81586" w14:paraId="08F6FA4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0FF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TTACTGGCGCTTAAGTTCTCAGCTTCGCCACACCGAAATGTGACTAAC</w:t>
            </w:r>
          </w:p>
        </w:tc>
      </w:tr>
      <w:tr w:rsidR="00332B82" w:rsidRPr="00D81586" w14:paraId="3090177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57B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TTCAGGTACTATTTCACTCCGCTCCCGCGGTACTTTTCACCATTC</w:t>
            </w:r>
          </w:p>
        </w:tc>
      </w:tr>
      <w:tr w:rsidR="00332B82" w:rsidRPr="00D81586" w14:paraId="2B1EAAD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F4D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TTCGCTCGCCACTACTCCCGGAATCACGGTTGTTTTCTCTTC</w:t>
            </w:r>
          </w:p>
        </w:tc>
      </w:tr>
      <w:tr w:rsidR="00332B82" w:rsidRPr="00D81586" w14:paraId="53E9D49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AFF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TTGATTGGCCTTTCACCCCTAACCACAGGTCATCCCCCAGGTTTTCAACC</w:t>
            </w:r>
          </w:p>
        </w:tc>
      </w:tr>
      <w:tr w:rsidR="00332B82" w:rsidRPr="00D81586" w14:paraId="4C47892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AFF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TTGTATCGCTACTCATGCCTGCATTCTCACTCGTGAACCGTCCACAAC</w:t>
            </w:r>
          </w:p>
        </w:tc>
      </w:tr>
      <w:tr w:rsidR="00332B82" w:rsidRPr="00D81586" w14:paraId="192D65A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384A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GTTTTCAACCCTGGTGGGTTCGGTCCTCCACGACCTCTTAC</w:t>
            </w:r>
          </w:p>
        </w:tc>
      </w:tr>
      <w:tr w:rsidR="00332B82" w:rsidRPr="00D81586" w14:paraId="2E48C4CC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410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AAGTTCTCAGCTTCGCCACACCGAAATGTGACTAACCGGTCCCCTTAACGTT</w:t>
            </w:r>
          </w:p>
        </w:tc>
      </w:tr>
      <w:tr w:rsidR="00332B82" w:rsidRPr="00D81586" w14:paraId="3400295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875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ACATCAACGGTTTCTGACTCGTCTCACGGCCGGCAGACCGTAAAAGAGAGAT</w:t>
            </w:r>
          </w:p>
        </w:tc>
      </w:tr>
      <w:tr w:rsidR="00332B82" w:rsidRPr="00D81586" w14:paraId="7E2270D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DD8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ACCGACTTTCGTGACGTGACGGGCGGTGTGTACAAGGCCCGGGAACGTATTC</w:t>
            </w:r>
          </w:p>
        </w:tc>
      </w:tr>
      <w:tr w:rsidR="00332B82" w:rsidRPr="00D81586" w14:paraId="2F54C3BC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B80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ACCTTTTATCCGTTGAGCGACGGCGCTTCCACAAGCCACCGCCGGATCACTAGTC</w:t>
            </w:r>
          </w:p>
        </w:tc>
      </w:tr>
      <w:tr w:rsidR="00332B82" w:rsidRPr="00D81586" w14:paraId="46A42474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C42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ACGGCTTCCCCACTCGGGTTAACCTCGCAACACACCGCAAACTCGCAGGCTCAT</w:t>
            </w:r>
          </w:p>
        </w:tc>
      </w:tr>
      <w:tr w:rsidR="00332B82" w:rsidRPr="00D81586" w14:paraId="720291C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46C4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ACTCATGCCTGCATTCTCACTCGTGAACCGTCCACAACTCGCTTCCGCGGCTGCTT</w:t>
            </w:r>
          </w:p>
        </w:tc>
      </w:tr>
      <w:tr w:rsidR="00332B82" w:rsidRPr="00D81586" w14:paraId="51545A9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C76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AGGAGTCTGGGCCGTGTCTCAGTCCCAGTGTGGCCGGTCGCCCTCTCAGGCCGGCTA</w:t>
            </w:r>
          </w:p>
        </w:tc>
      </w:tr>
      <w:tr w:rsidR="00332B82" w:rsidRPr="00D81586" w14:paraId="5A252EE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1D3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ATACATCGCCTTACGGCTTCGCACGGACCTGTGTTTTTAGTAAACAGTCGCTTCT</w:t>
            </w:r>
          </w:p>
        </w:tc>
      </w:tr>
      <w:tr w:rsidR="00332B82" w:rsidRPr="00D81586" w14:paraId="77801C7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74C2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ATCAACATATCTGGCGTTGACTTTTGGCACGCTGTTGAGTTCTCAAGGAA</w:t>
            </w:r>
          </w:p>
        </w:tc>
      </w:tr>
      <w:tr w:rsidR="00332B82" w:rsidRPr="00D81586" w14:paraId="3F6B2BC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0702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ATCCAGTGCTCTACCTCCGGCAAGAAACACACGACGCTGCACCTAAATGCATTT</w:t>
            </w:r>
          </w:p>
        </w:tc>
      </w:tr>
      <w:tr w:rsidR="00332B82" w:rsidRPr="00D81586" w14:paraId="32DA819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960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ATCCGCTATCGGTCACCAGGGAATATTTAGGCTTAGCGGGTGGTCCCGCCAGATT</w:t>
            </w:r>
          </w:p>
        </w:tc>
      </w:tr>
      <w:tr w:rsidR="00332B82" w:rsidRPr="00D81586" w14:paraId="4DCD092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E2D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ATCGACTGCAGACCCGGGGTTAAGCCCCGGGCTTTCACAACCGACGTGACAAG</w:t>
            </w:r>
          </w:p>
        </w:tc>
      </w:tr>
      <w:tr w:rsidR="00332B82" w:rsidRPr="00D81586" w14:paraId="094BCA9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F09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lastRenderedPageBreak/>
              <w:t>TATGGTTGAGACAGTCGAGAAGTCGTTACGCCATTCGTGCAGGTCGGAACTTACC</w:t>
            </w:r>
          </w:p>
        </w:tc>
      </w:tr>
      <w:tr w:rsidR="00332B82" w:rsidRPr="00D81586" w14:paraId="553D320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8C93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ATTACGCACTCTTTCAAGGGTGGCTGCTTCTAAGCCAACCTCCTGGTTGTCTGT</w:t>
            </w:r>
          </w:p>
        </w:tc>
      </w:tr>
      <w:tr w:rsidR="00332B82" w:rsidRPr="00D81586" w14:paraId="0FAEAB3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6177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ATTCACCGCAGCAATGCTGATCTGCGATTACTAGCGACTCCGACTTCATG</w:t>
            </w:r>
          </w:p>
        </w:tc>
      </w:tr>
      <w:tr w:rsidR="00332B82" w:rsidRPr="00D81586" w14:paraId="65E9156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09F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ATTCTCTACCTGACCACCTGAGTCGGTTTAGGGTACGGGCCGCCATGAAACT</w:t>
            </w:r>
          </w:p>
        </w:tc>
      </w:tr>
      <w:tr w:rsidR="00332B82" w:rsidRPr="00D81586" w14:paraId="0F1FB43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DD4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ATTGCTGCAATGACACGACTTCGGCGGTACGCTTGAGCCCCGCTACATTGTCG</w:t>
            </w:r>
          </w:p>
        </w:tc>
      </w:tr>
      <w:tr w:rsidR="00332B82" w:rsidRPr="00D81586" w14:paraId="52D5607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A01D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CAAGCCTTGGTAAGGTTCTTCGCGTTGCGTCGAATTAAGCCACATGCTCCGCCGCTT</w:t>
            </w:r>
          </w:p>
        </w:tc>
      </w:tr>
      <w:tr w:rsidR="00332B82" w:rsidRPr="00D81586" w14:paraId="2E78DDB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663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CAATTCCTTTGAGTTTTAGCCTTGCGGCCGTACTCCCCAGGCGGGGCACTTAA</w:t>
            </w:r>
          </w:p>
        </w:tc>
      </w:tr>
      <w:tr w:rsidR="00332B82" w:rsidRPr="00D81586" w14:paraId="6EBF5871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BD9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CACGACACGAGCTGACGACAGCCATGCACCACCTGTACACCGACCACAAGGGGGGCACC</w:t>
            </w:r>
          </w:p>
        </w:tc>
      </w:tr>
      <w:tr w:rsidR="00332B82" w:rsidRPr="00D81586" w14:paraId="44B6109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DA5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CACGACGTTCTAAACCCAGCTCGCGTACCGCTTTAATGGGCGAACAGCCCAACC</w:t>
            </w:r>
          </w:p>
        </w:tc>
      </w:tr>
      <w:tr w:rsidR="00332B82" w:rsidRPr="00D81586" w14:paraId="1CE00EE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D69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CATCCTTCACCGCCGCAGCTTTCGAACCTCGCAGATGCC</w:t>
            </w:r>
          </w:p>
        </w:tc>
      </w:tr>
      <w:tr w:rsidR="00332B82" w:rsidRPr="00D81586" w14:paraId="750FABA4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DE8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CCACAACTCGCTTCCGCGGCTGCTTCACCCGGCACACGACGCTCCCCTACCCATCACA</w:t>
            </w:r>
          </w:p>
        </w:tc>
      </w:tr>
      <w:tr w:rsidR="00332B82" w:rsidRPr="00D81586" w14:paraId="16DCC61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95E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CCACACTGCCTATGTGTTCAGCAGCGGGTGACAGCCCATGACGACTGCCGGGTTT</w:t>
            </w:r>
          </w:p>
        </w:tc>
      </w:tr>
      <w:tr w:rsidR="00332B82" w:rsidRPr="00D81586" w14:paraId="310B3B5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541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CCTTAGAAAGGAGGTGATCCAGCCGCACCTTCCGGTACGGCTACCTTGTTACGA</w:t>
            </w:r>
          </w:p>
        </w:tc>
      </w:tr>
      <w:tr w:rsidR="00332B82" w:rsidRPr="00D81586" w14:paraId="7396096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40C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CGCAGATGCCTGCAAGGGTCAGTATCCGGTATTAGACCCCGTTT</w:t>
            </w:r>
          </w:p>
        </w:tc>
      </w:tr>
      <w:tr w:rsidR="00332B82" w:rsidRPr="00D81586" w14:paraId="4895C36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D9A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CGGACTCGCTTTCGCTACGGCTTCCCCACTCGGGTTAAC</w:t>
            </w:r>
          </w:p>
        </w:tc>
      </w:tr>
      <w:tr w:rsidR="00332B82" w:rsidRPr="00D81586" w14:paraId="2D53F41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FC1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CTCACACGTATACGGTTTGGCCTCATCCGGTTTCGCTCGCCACTACTCCCGGAAT</w:t>
            </w:r>
          </w:p>
        </w:tc>
      </w:tr>
      <w:tr w:rsidR="00332B82" w:rsidRPr="00D81586" w14:paraId="1B1A1AF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D182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CTTCAAAAGGCACGCAGTCACGAGACACCAAGCAAGCTT</w:t>
            </w:r>
          </w:p>
        </w:tc>
      </w:tr>
      <w:tr w:rsidR="00332B82" w:rsidRPr="00D81586" w14:paraId="44540E4C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DB5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GCAGTCGGCTATGTGCTCCTTAGAAAGGAGGTGATCCAG</w:t>
            </w:r>
          </w:p>
        </w:tc>
      </w:tr>
      <w:tr w:rsidR="00332B82" w:rsidRPr="00D81586" w14:paraId="3001EEF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5441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GCATCAGGCTTTCGCCCATTGTGCAATATTCCCCACTGCTGCCTCCCGTAGGAGTCT</w:t>
            </w:r>
          </w:p>
        </w:tc>
      </w:tr>
      <w:tr w:rsidR="00332B82" w:rsidRPr="00D81586" w14:paraId="0D967B4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2D94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GCGGATTTACCTACACACCGGCCTACACCCTTACCCCGGGACAACCACCG</w:t>
            </w:r>
          </w:p>
        </w:tc>
      </w:tr>
      <w:tr w:rsidR="00332B82" w:rsidRPr="00D81586" w14:paraId="7AC916A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3DF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GCTGAAAGAGGTTTACAACCCGAAGGCCGTCATCCCTCACGCGGCGTCGCTGCATCA</w:t>
            </w:r>
          </w:p>
        </w:tc>
      </w:tr>
      <w:tr w:rsidR="00332B82" w:rsidRPr="00D81586" w14:paraId="5983099A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BED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GTAACCGGGCGTTTCCCCTACGCTATGACCACCGAAACC</w:t>
            </w:r>
          </w:p>
        </w:tc>
      </w:tr>
      <w:tr w:rsidR="00332B82" w:rsidRPr="00D81586" w14:paraId="0B629E5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44332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GTGTTCAGCAGCGGGTGACAGCCCATGACGACTGCCGGGTTTCCCCATTCGGACACCC</w:t>
            </w:r>
          </w:p>
        </w:tc>
      </w:tr>
      <w:tr w:rsidR="00332B82" w:rsidRPr="00D81586" w14:paraId="1732DDE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67B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GTGTTTTTAGTAAACAGTCGCTTCTCGCTGGTCTCTGCGGCCACCCCCAGCTCAGA</w:t>
            </w:r>
          </w:p>
        </w:tc>
      </w:tr>
      <w:tr w:rsidR="00332B82" w:rsidRPr="00D81586" w14:paraId="5973D19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E19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GTTACTCACCCGTTCGCCACTAATCCCCACCGAAGTGGTTCATCGTTCGACTT</w:t>
            </w:r>
          </w:p>
        </w:tc>
      </w:tr>
      <w:tr w:rsidR="00332B82" w:rsidRPr="00D81586" w14:paraId="722D4D0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AFB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AAACTACCCATCAGACACTGTCCCTGATCCGGATCACGGACCCAGGTTAGACAT</w:t>
            </w:r>
          </w:p>
        </w:tc>
      </w:tr>
      <w:tr w:rsidR="00332B82" w:rsidRPr="00D81586" w14:paraId="308D64F0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E28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AACCCAACATCTCACGACACGAGCTGACGACAGCCATGCACCACCTGTACACCGA</w:t>
            </w:r>
          </w:p>
        </w:tc>
      </w:tr>
      <w:tr w:rsidR="00332B82" w:rsidRPr="00D81586" w14:paraId="554BD5E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0EA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AGACATCCAGCACGACCAGACTGGTATTTCAACGACGACTCCACCCACACTGGCGTG</w:t>
            </w:r>
          </w:p>
        </w:tc>
      </w:tr>
      <w:tr w:rsidR="00332B82" w:rsidRPr="00D81586" w14:paraId="4ABCC01C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1D0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AGATGCTTTCAGCGGTTATCCCTCCCGAACGTAGCCAACCAGCCATGCCCTTGGCA</w:t>
            </w:r>
          </w:p>
        </w:tc>
      </w:tr>
      <w:tr w:rsidR="00332B82" w:rsidRPr="00D81586" w14:paraId="406F3B76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CF1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AGCATCACGATGCTCGATGTTTGACGCTTCACAGCGGGTACCGGAATATCAA</w:t>
            </w:r>
          </w:p>
        </w:tc>
      </w:tr>
      <w:tr w:rsidR="00332B82" w:rsidRPr="00D81586" w14:paraId="35EF67F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E7C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AGGATGGTTATAGTTACCACCGCCGTTTACTGGCGCTTAAGTTCTCAG</w:t>
            </w:r>
          </w:p>
        </w:tc>
      </w:tr>
      <w:tr w:rsidR="00332B82" w:rsidRPr="00D81586" w14:paraId="5ECFBEF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9047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ATCCATCGACTACGCCTGTCGGCCTCGCCTTAGGTCCCGACTTACCCTGGGCA</w:t>
            </w:r>
          </w:p>
        </w:tc>
      </w:tr>
      <w:tr w:rsidR="00332B82" w:rsidRPr="00D81586" w14:paraId="59C2887F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2AD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CAAAGGAACCTCAACCCGAACGGAGATCCGATCAGGTCGGGGTATCAACATAT</w:t>
            </w:r>
          </w:p>
        </w:tc>
      </w:tr>
      <w:tr w:rsidR="00332B82" w:rsidRPr="00D81586" w14:paraId="45D279A2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680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CACCGCCGGAGCTTTCGACCCTCGCAGATGCCTGCGAG</w:t>
            </w:r>
          </w:p>
        </w:tc>
      </w:tr>
      <w:tr w:rsidR="00332B82" w:rsidRPr="00D81586" w14:paraId="76789ECA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1252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CCTTCTTGACCTTGCTCCGGGTGGGGTTTACCTAGCTGCCCAGGTCGCCCTG</w:t>
            </w:r>
          </w:p>
        </w:tc>
      </w:tr>
      <w:tr w:rsidR="00332B82" w:rsidRPr="00D81586" w14:paraId="586DD6E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A4C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CGACCCTCGCAGATGCCTGCGAGGGTCAGTATCCGGTATTAGACCCCGTTTCCAG</w:t>
            </w:r>
          </w:p>
        </w:tc>
      </w:tr>
      <w:tr w:rsidR="00332B82" w:rsidRPr="00D81586" w14:paraId="62EF4314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5F9A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CGACTTGCATGTGTTAAGCACGCCGCCAGCGTTCGTCCTGAGCCAGGATCAAACTCT</w:t>
            </w:r>
          </w:p>
        </w:tc>
      </w:tr>
      <w:tr w:rsidR="00332B82" w:rsidRPr="00D81586" w14:paraId="19472E6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2F95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CGGCGGCGTCCTACTCTCCCACAGGGTCCCCCCTGCAGTACCATCGGCGCTGTAA</w:t>
            </w:r>
          </w:p>
        </w:tc>
      </w:tr>
      <w:tr w:rsidR="00332B82" w:rsidRPr="00D81586" w14:paraId="468F12B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5BD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CGTCCCAATCGCCAGTCCCACCTTCGACAGCTCCCTCCCACAAGGGGTTGGG</w:t>
            </w:r>
          </w:p>
        </w:tc>
      </w:tr>
      <w:tr w:rsidR="00332B82" w:rsidRPr="00D81586" w14:paraId="5DD37DA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8E2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lastRenderedPageBreak/>
              <w:t>TTCTCACTCGTGAACCGTCCACAACTCGCTTCCGCGGCTGCTTCACCCGGCACACGACG</w:t>
            </w:r>
          </w:p>
        </w:tc>
      </w:tr>
      <w:tr w:rsidR="00332B82" w:rsidRPr="00D81586" w14:paraId="2D529A08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69E1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CTTCGCGTTGCGTCGAATTAAGCCACATGCTCCGCCGCTTGTGCGGGCCCCCGTCAA</w:t>
            </w:r>
          </w:p>
        </w:tc>
      </w:tr>
      <w:tr w:rsidR="00332B82" w:rsidRPr="00D81586" w14:paraId="7A3192BB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EEB6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CTTCTGCAGGTACCGTCACTTTCGCTTCTTCCCTGCTGAAAGAGGTTTACAA</w:t>
            </w:r>
          </w:p>
        </w:tc>
      </w:tr>
      <w:tr w:rsidR="00332B82" w:rsidRPr="00D81586" w14:paraId="07706204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0F3C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GTTTTCTCTTCCTGCGGGTACTGAGATGTTTCACTTCCCCGCGTTCCCTCCACA</w:t>
            </w:r>
          </w:p>
        </w:tc>
      </w:tr>
      <w:tr w:rsidR="00332B82" w:rsidRPr="00D81586" w14:paraId="58878BB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F889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TAATGGGCGAACAGCCCAACCCTTGGGACCGACTCCAGCCCCAGGATGCGACGA</w:t>
            </w:r>
          </w:p>
        </w:tc>
      </w:tr>
      <w:tr w:rsidR="00332B82" w:rsidRPr="00D81586" w14:paraId="62F22DC4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C81F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TAGGGTACGGGCCGCCATGAAACTCGCTAGAGGCTTTTCTC</w:t>
            </w:r>
          </w:p>
        </w:tc>
      </w:tr>
      <w:tr w:rsidR="00332B82" w:rsidRPr="00D81586" w14:paraId="51B4428E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B69B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TCGCATGTCCTTCGCCTACATCAACGGTTTCTGACTCGTCTCACGGCCGGCAGA</w:t>
            </w:r>
          </w:p>
        </w:tc>
      </w:tr>
      <w:tr w:rsidR="00332B82" w:rsidRPr="00D81586" w14:paraId="03EC90C5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3128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TCTGACTCGTCTCACGGCCGGCAGACCGTAAAAGAGAGATCCCACAACCCCGCACA</w:t>
            </w:r>
          </w:p>
        </w:tc>
      </w:tr>
      <w:tr w:rsidR="00332B82" w:rsidRPr="00D81586" w14:paraId="67F6C78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A82C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TTAGCCTTGCGGCCGTACTCCCCAGGCGGGGCACTTAATGCGTTAGCTGCGGCAC</w:t>
            </w:r>
          </w:p>
        </w:tc>
      </w:tr>
      <w:tr w:rsidR="00332B82" w:rsidRPr="00D81586" w14:paraId="2FA92FC9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86B3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TTCTCGACAGCATAGGATCATCCACTTCACCACAATCGGCTCGGCATCAGGTCT</w:t>
            </w:r>
          </w:p>
        </w:tc>
      </w:tr>
      <w:tr w:rsidR="00332B82" w:rsidRPr="00D81586" w14:paraId="3B5CFF8D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F2B0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TTGAGATTCGCTCCACCTTGCGGTATCGCAGCTCATTGTAC</w:t>
            </w:r>
          </w:p>
        </w:tc>
      </w:tr>
      <w:tr w:rsidR="00332B82" w:rsidRPr="00D81586" w14:paraId="03DB9107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897E" w14:textId="77777777" w:rsidR="00332B82" w:rsidRPr="00D81586" w:rsidRDefault="00332B82" w:rsidP="00097335">
            <w:pPr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TTGAGATTCGCTCCACCTTGCGGTATCGCAGCTCATTGTACCGGCCATTGTAGCACGT</w:t>
            </w:r>
          </w:p>
        </w:tc>
      </w:tr>
      <w:tr w:rsidR="00332B82" w:rsidRPr="00D81586" w14:paraId="47800733" w14:textId="77777777" w:rsidTr="00097335">
        <w:trPr>
          <w:trHeight w:val="320"/>
        </w:trPr>
        <w:tc>
          <w:tcPr>
            <w:tcW w:w="8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5C63" w14:textId="77777777" w:rsidR="00332B82" w:rsidRPr="00D81586" w:rsidRDefault="00332B82" w:rsidP="00097335">
            <w:pPr>
              <w:keepNext/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</w:pPr>
            <w:r w:rsidRPr="00D81586">
              <w:rPr>
                <w:rFonts w:ascii="Calibri" w:eastAsia="Times New Roman" w:hAnsi="Calibri" w:cs="Calibri"/>
                <w:color w:val="000000"/>
                <w:kern w:val="0"/>
                <w:lang w:eastAsia="en-GB"/>
              </w:rPr>
              <w:t>TTTTTCGGCCTGTGGTTTACGAGATCATGGCCGCTTCCTC</w:t>
            </w:r>
          </w:p>
        </w:tc>
      </w:tr>
    </w:tbl>
    <w:p w14:paraId="4F31DBE6" w14:textId="77777777" w:rsidR="00332B82" w:rsidRDefault="00332B82"/>
    <w:sectPr w:rsidR="00332B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613"/>
    <w:rsid w:val="00063613"/>
    <w:rsid w:val="001220C4"/>
    <w:rsid w:val="00274040"/>
    <w:rsid w:val="00332B82"/>
    <w:rsid w:val="005F6CF2"/>
    <w:rsid w:val="00600566"/>
    <w:rsid w:val="007B106D"/>
    <w:rsid w:val="008E447E"/>
    <w:rsid w:val="00B25D06"/>
    <w:rsid w:val="00BC5333"/>
    <w:rsid w:val="00CB743D"/>
    <w:rsid w:val="00DD0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E8991"/>
  <w15:chartTrackingRefBased/>
  <w15:docId w15:val="{374A038A-96F9-4244-8100-F874B6989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61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636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6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61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61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61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61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61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61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61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6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6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6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6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6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6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6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6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6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6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36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61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36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61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36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61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36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6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6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61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32B82"/>
    <w:pPr>
      <w:spacing w:after="200" w:line="360" w:lineRule="auto"/>
      <w:jc w:val="both"/>
    </w:pPr>
    <w:rPr>
      <w:rFonts w:ascii="Arial" w:hAnsi="Arial" w:cs="Arial"/>
      <w:iCs/>
      <w:color w:val="0E2841" w:themeColor="text2"/>
      <w:spacing w:val="-10"/>
      <w:kern w:val="2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9</Pages>
  <Words>2374</Words>
  <Characters>13533</Characters>
  <Application>Microsoft Office Word</Application>
  <DocSecurity>0</DocSecurity>
  <Lines>112</Lines>
  <Paragraphs>31</Paragraphs>
  <ScaleCrop>false</ScaleCrop>
  <Company/>
  <LinksUpToDate>false</LinksUpToDate>
  <CharactersWithSpaces>1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da Bucca</dc:creator>
  <cp:keywords/>
  <dc:description/>
  <cp:lastModifiedBy>Colin Smith</cp:lastModifiedBy>
  <cp:revision>4</cp:revision>
  <dcterms:created xsi:type="dcterms:W3CDTF">2025-04-09T13:10:00Z</dcterms:created>
  <dcterms:modified xsi:type="dcterms:W3CDTF">2025-04-10T14:42:00Z</dcterms:modified>
</cp:coreProperties>
</file>